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8E1" w:rsidRPr="00A255A0" w:rsidRDefault="00901FBC" w:rsidP="00CC18E1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  <w:sectPr w:rsidR="00CC18E1" w:rsidRPr="00A255A0" w:rsidSect="00A827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01FBC">
        <w:rPr>
          <w:noProof/>
        </w:rPr>
        <w:pict>
          <v:group id="Group 1" o:spid="_x0000_s1026" style="position:absolute;margin-left:0;margin-top:70.2pt;width:713.25pt;height:297.75pt;z-index:251747328;mso-position-horizontal:center;mso-position-horizontal-relative:margin" coordorigin="1295,1981" coordsize="12828,4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left:4019;top:5617;width:2688;height:1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qYJ8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rmM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WpgnxQAAANsAAAAPAAAAAAAAAAAAAAAAAJgCAABkcnMv&#10;ZG93bnJldi54bWxQSwUGAAAAAAQABAD1AAAAigMAAAAA&#10;">
              <v:textbox>
                <w:txbxContent>
                  <w:p w:rsidR="00A8273E" w:rsidRPr="006E15C3" w:rsidRDefault="00A8273E" w:rsidP="00CC18E1">
                    <w:pPr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</w:pPr>
                    <w:r w:rsidRPr="006E15C3"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  <w:t xml:space="preserve">Maternal </w:t>
                    </w:r>
                    <w:r>
                      <w:rPr>
                        <w:rFonts w:ascii="Times New Roman" w:hAnsi="Times New Roman" w:cs="Times New Roman"/>
                        <w:b/>
                        <w:sz w:val="24"/>
                        <w:szCs w:val="24"/>
                      </w:rPr>
                      <w:t>haemoglobin in pregnancy</w:t>
                    </w:r>
                  </w:p>
                </w:txbxContent>
              </v:textbox>
            </v:shape>
            <v:group id="Group 5" o:spid="_x0000_s1028" style="position:absolute;left:1295;top:1981;width:12828;height:4968" coordorigin="1295,1981" coordsize="12828,49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<v:shape id="Text Box 11" o:spid="_x0000_s1029" type="#_x0000_t202" style="position:absolute;left:1295;top:1981;width:3600;height:20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<v:textbox>
                  <w:txbxContent>
                    <w:p w:rsidR="00A8273E" w:rsidRDefault="00A8273E" w:rsidP="00CC18E1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  <w:r w:rsidRPr="006C517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founders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A8273E" w:rsidRPr="00C606CF" w:rsidRDefault="00A8273E" w:rsidP="00CC18E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ternal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sthma, eczema, pre-pregnancy BMI, age, parity, smoking during pregnancy, education, multiple pregnancy, ethnicity</w:t>
                      </w:r>
                    </w:p>
                  </w:txbxContent>
                </v:textbox>
              </v:shape>
              <v:shape id="Text Box 12" o:spid="_x0000_s1030" type="#_x0000_t202" style="position:absolute;left:11171;top:5509;width:2952;height:1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MAU8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xi/wv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zAFPEAAAA2wAAAA8AAAAAAAAAAAAAAAAAmAIAAGRycy9k&#10;b3ducmV2LnhtbFBLBQYAAAAABAAEAPUAAACJAwAAAAA=&#10;">
                <v:textbox>
                  <w:txbxContent>
                    <w:p w:rsidR="00A8273E" w:rsidRDefault="00A8273E" w:rsidP="00CC18E1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Offspring outcomes: </w:t>
                      </w:r>
                    </w:p>
                    <w:p w:rsidR="00A8273E" w:rsidRPr="000D237F" w:rsidRDefault="00A8273E" w:rsidP="00CC18E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ayfever</w:t>
                      </w:r>
                      <w:proofErr w:type="spellEnd"/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eczema, wheeze, asthma, allergic sensitisation, </w:t>
                      </w:r>
                      <w:proofErr w:type="spellStart"/>
                      <w:r w:rsidRPr="00BA7F3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Ig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ung function</w:t>
                      </w: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31" type="#_x0000_t32" style="position:absolute;left:3095;top:4045;width:924;height:22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f6i8UAAADbAAAADwAAAGRycy9kb3ducmV2LnhtbESPQWvCQBSE7wX/w/KE3uompUiNriKC&#10;pVh6qJagt0f2mQSzb8PuaqK/3i0IPQ4z8w0zW/SmERdyvrasIB0lIIgLq2suFfzu1i/vIHxA1thY&#10;JgVX8rCYD55mmGnb8Q9dtqEUEcI+QwVVCG0mpS8qMuhHtiWO3tE6gyFKV0rtsItw08jXJBlLgzXH&#10;hQpbWlVUnLZno2D/NTnn1/ybNnk62RzQGX/bfSj1POyXUxCB+vAffrQ/tYK3Mfx9iT9Az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Bf6i8UAAADbAAAADwAAAAAAAAAA&#10;AAAAAAChAgAAZHJzL2Rvd25yZXYueG1sUEsFBgAAAAAEAAQA+QAAAJMDAAAAAA==&#10;">
                <v:stroke endarrow="block"/>
              </v:shape>
              <v:shape id="AutoShape 15" o:spid="_x0000_s1032" type="#_x0000_t32" style="position:absolute;left:6707;top:4573;width:780;height:130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CnMsIAAADbAAAADwAAAGRycy9kb3ducmV2LnhtbESPQWsCMRSE74L/ITyhN81arMrWKCoI&#10;0ouohXp8bF53g5uXZZNu1n/fCIUeh5n5hllteluLjlpvHCuYTjIQxIXThksFn9fDeAnCB2SNtWNS&#10;8CAPm/VwsMJcu8hn6i6hFAnCPkcFVQhNLqUvKrLoJ64hTt63ay2GJNtS6hZjgttavmbZXFo0nBYq&#10;bGhfUXG//FgFJp5M1xz3cffxdfM6knm8OaPUy6jfvoMI1If/8F/7qBXMFvD8kn6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yCnMsIAAADbAAAADwAAAAAAAAAAAAAA&#10;AAChAgAAZHJzL2Rvd25yZXYueG1sUEsFBgAAAAAEAAQA+QAAAJADAAAAAA==&#10;">
                <v:stroke endarrow="block"/>
              </v:shape>
              <v:shape id="Text Box 16" o:spid="_x0000_s1033" type="#_x0000_t202" style="position:absolute;left:7547;top:3805;width:2664;height:1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Kvzc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ODZ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sq/NwgAAANsAAAAPAAAAAAAAAAAAAAAAAJgCAABkcnMvZG93&#10;bnJldi54bWxQSwUGAAAAAAQABAD1AAAAhwMAAAAA&#10;">
                <v:textbox>
                  <w:txbxContent>
                    <w:p w:rsidR="00A8273E" w:rsidRDefault="00A8273E" w:rsidP="00CC18E1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Mediators: </w:t>
                      </w:r>
                    </w:p>
                    <w:p w:rsidR="00A8273E" w:rsidRPr="000D237F" w:rsidRDefault="00A8273E" w:rsidP="00CC18E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estational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ge at birth, birth weight</w:t>
                      </w:r>
                    </w:p>
                  </w:txbxContent>
                </v:textbox>
              </v:shape>
              <v:shape id="AutoShape 17" o:spid="_x0000_s1034" type="#_x0000_t32" style="position:absolute;left:10211;top:4573;width:900;height:13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hu+cQAAADbAAAADwAAAGRycy9kb3ducmV2LnhtbESPQWvCQBSE74L/YXmF3nSjFG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iG75xAAAANsAAAAPAAAAAAAAAAAA&#10;AAAAAKECAABkcnMvZG93bnJldi54bWxQSwUGAAAAAAQABAD5AAAAkgMAAAAA&#10;">
                <v:stroke endarrow="block"/>
              </v:shape>
              <v:shape id="Arc 18" o:spid="_x0000_s1035" style="position:absolute;left:4883;top:2929;width:7728;height:2484;visibility:visible;mso-wrap-style:square;v-text-anchor:top" coordsize="21600,2160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Dw1MIA&#10;AADbAAAADwAAAGRycy9kb3ducmV2LnhtbERPy4rCMBTdC/MP4Q7MTtMRxkc1iggOgyJi9QMuzbXt&#10;2NzUJtbq15uF4PJw3tN5a0rRUO0Kywq+exEI4tTqgjMFx8OqOwLhPLLG0jIpuJOD+eyjM8VY2xvv&#10;qUl8JkIIuxgV5N5XsZQuzcmg69mKOHAnWxv0AdaZ1DXeQrgpZT+KBtJgwaEhx4qWOaXn5GoUXIe/&#10;l+3gXjSR3z3Wm+X50B8v/pX6+mwXExCeWv8Wv9x/WsFPWB++hB8gZ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YPDUwgAAANsAAAAPAAAAAAAAAAAAAAAAAJgCAABkcnMvZG93&#10;bnJldi54bWxQSwUGAAAAAAQABAD1AAAAhwMAAAAA&#10;" adj="0,,0" path="m-1,nfc11929,,21600,9670,21600,21600em-1,nsc11929,,21600,9670,21600,21600l,21600,-1,xe" filled="f">
                <v:stroke endarrow="block" joinstyle="round"/>
                <v:formulas/>
                <v:path arrowok="t" o:extrusionok="f" o:connecttype="custom" o:connectlocs="0,0;2765,286;0,286" o:connectangles="0,0,0"/>
              </v:shape>
            </v:group>
            <w10:wrap anchorx="margin"/>
          </v:group>
        </w:pict>
      </w:r>
      <w:r w:rsidR="00CC18E1" w:rsidRPr="00A255A0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54760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A255A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CC18E1" w:rsidRPr="00A255A0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A255A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935928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255A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CC18E1" w:rsidRPr="00A255A0">
        <w:rPr>
          <w:rFonts w:ascii="Times New Roman" w:hAnsi="Times New Roman" w:cs="Times New Roman"/>
          <w:color w:val="auto"/>
          <w:sz w:val="24"/>
          <w:szCs w:val="24"/>
        </w:rPr>
        <w:t xml:space="preserve"> Directed acyclic graph showing potential confounders and mediators of the associations between </w:t>
      </w:r>
      <w:r w:rsidR="00CC18E1">
        <w:rPr>
          <w:rFonts w:ascii="Times New Roman" w:hAnsi="Times New Roman" w:cs="Times New Roman"/>
          <w:color w:val="auto"/>
          <w:sz w:val="24"/>
          <w:szCs w:val="24"/>
        </w:rPr>
        <w:t>maternal haemoglobin in pregnancy</w:t>
      </w:r>
      <w:r w:rsidR="00CC18E1" w:rsidRPr="00A255A0">
        <w:rPr>
          <w:rFonts w:ascii="Times New Roman" w:hAnsi="Times New Roman" w:cs="Times New Roman"/>
          <w:color w:val="auto"/>
          <w:sz w:val="24"/>
          <w:szCs w:val="24"/>
        </w:rPr>
        <w:t xml:space="preserve"> and offspring respiratory and </w:t>
      </w:r>
      <w:r w:rsidR="00ED05DA">
        <w:rPr>
          <w:rFonts w:ascii="Times New Roman" w:hAnsi="Times New Roman" w:cs="Times New Roman"/>
          <w:color w:val="auto"/>
          <w:sz w:val="24"/>
          <w:szCs w:val="24"/>
        </w:rPr>
        <w:t>allergic</w:t>
      </w:r>
      <w:r w:rsidR="00ED05DA" w:rsidRPr="00A255A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C18E1" w:rsidRPr="00A255A0">
        <w:rPr>
          <w:rFonts w:ascii="Times New Roman" w:hAnsi="Times New Roman" w:cs="Times New Roman"/>
          <w:color w:val="auto"/>
          <w:sz w:val="24"/>
          <w:szCs w:val="24"/>
        </w:rPr>
        <w:t>outcomes</w:t>
      </w:r>
      <w:r w:rsidR="005B0AA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2F1101" w:rsidRDefault="00901FBC" w:rsidP="007C601C">
      <w:pPr>
        <w:pStyle w:val="Caption"/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F1101" w:rsidSect="007C601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901FBC">
        <w:rPr>
          <w:noProof/>
        </w:rPr>
        <w:lastRenderedPageBreak/>
        <w:pict>
          <v:group id="Group 57" o:spid="_x0000_s1036" style="position:absolute;margin-left:15.9pt;margin-top:32.4pt;width:743.35pt;height:466.8pt;z-index:251659264" coordorigin="1038,1764" coordsize="14867,9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">
            <v:shape id="Straight Arrow Connector 43" o:spid="_x0000_s1037" type="#_x0000_t32" style="position:absolute;left:8407;top:7005;width:0;height:11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bOksEAAADaAAAADwAAAGRycy9kb3ducmV2LnhtbESPzWrDMBCE74G+g9hCb7GcmKTFtWxK&#10;20DILT/0vFgb29haGUl13LevCoUch5n5himq2QxiIuc7ywpWSQqCuLa640bB5bxbvoDwAVnjYJkU&#10;/JCHqnxYFJhre+MjTafQiAhhn6OCNoQxl9LXLRn0iR2Jo3e1zmCI0jVSO7xFuBnkOk230mDHcaHF&#10;kd5bqvvTt1HQcRZ4/ZHt6PDZu+fmq59sdlHq6XF+ewURaA738H97rxVs4O9KvAGy/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CZs6SwQAAANoAAAAPAAAAAAAAAAAAAAAA&#10;AKECAABkcnMvZG93bnJldi54bWxQSwUGAAAAAAQABAD5AAAAjwMAAAAA&#10;" strokecolor="black [3213]">
              <v:stroke endarrow="open"/>
            </v:shape>
            <v:shape id="TextBox 74" o:spid="_x0000_s1038" type="#_x0000_t202" style="position:absolute;left:11448;top:3000;width:4429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k5AcIA&#10;AADaAAAADwAAAGRycy9kb3ducmV2LnhtbESPT4vCMBTE7wt+h/AEb2vqgrJUo4jo4kEX1j94fTTP&#10;pti8lCat9dubBcHjMDO/YWaLzpaipdoXjhWMhgkI4szpgnMFp+Pm8xuED8gaS8ek4EEeFvPexwxT&#10;7e78R+0h5CJC2KeowIRQpVL6zJBFP3QVcfSurrYYoqxzqWu8R7gt5VeSTKTFguOCwYpWhrLbobEK&#10;fm6/u3aXNGt5yq9NNr5oPpu9UoN+t5yCCNSFd/jV3moFE/i/Em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KTkBwgAAANoAAAAPAAAAAAAAAAAAAAAAAJgCAABkcnMvZG93&#10;bnJldi54bWxQSwUGAAAAAAQABAD1AAAAhwMAAAAA&#10;" filled="f" strokecolor="black [3213]">
              <v:textbox style="mso-fit-shape-to-text:t">
                <w:txbxContent>
                  <w:p w:rsidR="00A8273E" w:rsidRDefault="00A8273E" w:rsidP="002F1101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9 triplets and 4 quadruplets excluded</w:t>
                    </w:r>
                  </w:p>
                  <w:p w:rsidR="00A8273E" w:rsidRDefault="00A8273E" w:rsidP="002F1101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685 were not alive at 1 year</w:t>
                    </w:r>
                  </w:p>
                </w:txbxContent>
              </v:textbox>
            </v:shape>
            <v:shape id="Straight Arrow Connector 76" o:spid="_x0000_s1039" type="#_x0000_t32" style="position:absolute;left:8356;top:3374;width:30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j1fsEAAADaAAAADwAAAGRycy9kb3ducmV2LnhtbESPwWrDMBBE74H+g9hCb7GcGOriWgmh&#10;raHklsT0vFhb29haGUl13L+vAoUch5l5w5T7xYxiJud7ywo2SQqCuLG651ZBfanWLyB8QNY4WiYF&#10;v+Rhv3tYlVhoe+UTzefQighhX6CCLoSpkNI3HRn0iZ2Io/dtncEQpWuldniNcDPKbZo+S4M9x4UO&#10;J3rrqBnOP0ZBz1ng7XtW0fFjcHn7Ncw2q5V6elwOryACLeEe/m9/agU53K7EGyB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+PV+wQAAANoAAAAPAAAAAAAAAAAAAAAA&#10;AKECAABkcnMvZG93bnJldi54bWxQSwUGAAAAAAQABAD5AAAAjwMAAAAA&#10;" strokecolor="black [3213]">
              <v:stroke endarrow="open"/>
            </v:shape>
            <v:shape id="TextBox 78" o:spid="_x0000_s1040" type="#_x0000_t202" style="position:absolute;left:11476;top:4278;width:4429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I6L8A&#10;AADaAAAADwAAAGRycy9kb3ducmV2LnhtbERPTYvCMBC9L/gfwgje1tQFF6lGEdHFgy5YFa9DMzbF&#10;ZlKatNZ/bw4Le3y878Wqt5XoqPGlYwWTcQKCOHe65ELB5bz7nIHwAVlj5ZgUvMjDajn4WGCq3ZNP&#10;1GWhEDGEfYoKTAh1KqXPDVn0Y1cTR+7uGoshwqaQusFnDLeV/EqSb2mx5NhgsKaNofyRtVbBz+P3&#10;0B2Sdisvxb3NpzfNV3NUajTs13MQgfrwL/5z77WCuDVeiTd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6+gjovwAAANoAAAAPAAAAAAAAAAAAAAAAAJgCAABkcnMvZG93bnJl&#10;di54bWxQSwUGAAAAAAQABAD1AAAAhAMAAAAA&#10;" filled="f" strokecolor="black [3213]">
              <v:textbox style="mso-fit-shape-to-text:t">
                <w:txbxContent>
                  <w:p w:rsidR="00A8273E" w:rsidRDefault="00A8273E" w:rsidP="002F1101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220 without consent or maternal medical records could not be located</w:t>
                    </w:r>
                  </w:p>
                </w:txbxContent>
              </v:textbox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Straight Arrow Connector 80" o:spid="_x0000_s1041" type="#_x0000_t34" style="position:absolute;left:8395;top:4642;width:3038;height:1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4ZOsIAAADaAAAADwAAAGRycy9kb3ducmV2LnhtbESPUWsCMRCE3wv+h7BC32quLZR6GqVI&#10;BYVSqPoDlsv27miyOS9rPPvrm4Lg4zAz3zDz5eCdStTHNrCBx0kBirgKtuXawGG/fngFFQXZogtM&#10;Bi4UYbkY3c2xtOHMX5R2UqsM4ViigUakK7WOVUMe4yR0xNn7Dr1HybKvte3xnOHe6aeieNEeW84L&#10;DXa0aqj62Z28Afn8dbV7P8bt8LHGZ5nqZFMy5n48vM1ACQ1yC1/bG2tgCv9X8g3Qi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p4ZOsIAAADaAAAADwAAAAAAAAAAAAAA&#10;AAChAgAAZHJzL2Rvd25yZXYueG1sUEsFBgAAAAAEAAQA+QAAAJADAAAAAA==&#10;" strokecolor="black [3213]">
              <v:stroke endarrow="open"/>
            </v:shape>
            <v:rect id="Rectangle 44" o:spid="_x0000_s1042" style="position:absolute;left:11482;top:5278;width:4423;height:9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NQUMMA&#10;AADbAAAADwAAAGRycy9kb3ducmV2LnhtbESPQYvCQAyF7wv+hyGCt3WqwiLVUURY2KNWWfAWOrGt&#10;djK1M2rrrzeHhb0lvJf3vizXnavVg9pQeTYwGSegiHNvKy4MHA/fn3NQISJbrD2TgZ4CrFeDjyWm&#10;1j95T48sFkpCOKRooIyxSbUOeUkOw9g3xKKdfeswytoW2rb4lHBX62mSfGmHFUtDiQ1tS8qv2d0Z&#10;mMbXpd/dzn4+O9nq+LvrN/0hM2Y07DYLUJG6+G/+u/6xgi/08osMoF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FNQUMMAAADbAAAADwAAAAAAAAAAAAAAAACYAgAAZHJzL2Rv&#10;d25yZXYueG1sUEsFBgAAAAAEAAQA9QAAAIgDAAAAAA==&#10;" filled="f" strokecolor="black [3213]">
              <v:textbox style="mso-fit-shape-to-text:t">
                <w:txbxContent>
                  <w:p w:rsidR="00A8273E" w:rsidRPr="002F1101" w:rsidRDefault="00A8273E" w:rsidP="002F1101">
                    <w:pPr>
                      <w:pStyle w:val="NormalWeb"/>
                      <w:spacing w:before="0" w:beforeAutospacing="0" w:after="0" w:afterAutospacing="0"/>
                      <w:rPr>
                        <w:rFonts w:ascii="Arial" w:hAnsi="Arial" w:cs="Arial"/>
                      </w:rPr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649 with neither measure</w:t>
                    </w:r>
                  </w:p>
                  <w:p w:rsidR="00A8273E" w:rsidRPr="002F1101" w:rsidRDefault="00A8273E" w:rsidP="002F1101">
                    <w:pPr>
                      <w:pStyle w:val="NormalWeb"/>
                      <w:spacing w:before="0" w:beforeAutospacing="0" w:after="0" w:afterAutospacing="0"/>
                      <w:rPr>
                        <w:rFonts w:ascii="Arial" w:hAnsi="Arial" w:cs="Arial"/>
                      </w:rPr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1182 with first haemoglobin only</w:t>
                    </w:r>
                  </w:p>
                  <w:p w:rsidR="00A8273E" w:rsidRPr="002F1101" w:rsidRDefault="00A8273E" w:rsidP="002F1101">
                    <w:pPr>
                      <w:pStyle w:val="NormalWeb"/>
                      <w:spacing w:before="0" w:beforeAutospacing="0" w:after="0" w:afterAutospacing="0"/>
                      <w:rPr>
                        <w:rFonts w:ascii="Arial" w:hAnsi="Arial" w:cs="Arial"/>
                      </w:rPr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1729 with last haemoglobin only</w:t>
                    </w:r>
                  </w:p>
                </w:txbxContent>
              </v:textbox>
            </v:rect>
            <v:shape id="Straight Arrow Connector 46" o:spid="_x0000_s1043" type="#_x0000_t32" style="position:absolute;left:8382;top:5790;width:306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G7N74AAADbAAAADwAAAGRycy9kb3ducmV2LnhtbERPS4vCMBC+L/gfwgje1lQLKtUo4ios&#10;3nzgeWjGtrSZlCRb6783C4K3+fies9r0phEdOV9ZVjAZJyCIc6srLhRcL4fvBQgfkDU2lknBkzxs&#10;1oOvFWbaPvhE3TkUIoawz1BBGUKbSenzkgz6sW2JI3e3zmCI0BVSO3zEcNPIaZLMpMGKY0OJLe1K&#10;yuvzn1FQcRp4+pMe6Liv3by41Z1Nr0qNhv12CSJQHz7it/tXx/kT+P8lHiDX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Ebs3vgAAANsAAAAPAAAAAAAAAAAAAAAAAKEC&#10;AABkcnMvZG93bnJldi54bWxQSwUGAAAAAAQABAD5AAAAjAMAAAAA&#10;" strokecolor="black [3213]">
              <v:stroke endarrow="open"/>
            </v:shape>
            <v:group id="Group 38" o:spid="_x0000_s1044" style="position:absolute;left:6088;top:1764;width:4562;height:5241" coordorigin="4644,1764" coordsize="4562,5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<v:shape id="TextBox 3" o:spid="_x0000_s1045" type="#_x0000_t202" style="position:absolute;left:4644;top:1764;width:4536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OwL8IA&#10;AADbAAAADwAAAGRycy9kb3ducmV2LnhtbERPTWvCQBC9C/0Pywi96UaLUmJWkWJLD7agVbwO2Uk2&#10;mJ0N2U1M/71bKHibx/ucbDPYWvTU+sqxgtk0AUGcO11xqeD08z55BeEDssbaMSn4JQ+b9dMow1S7&#10;Gx+oP4ZSxBD2KSowITSplD43ZNFPXUMcucK1FkOEbSl1i7cYbms5T5KltFhxbDDY0Juh/HrsrIKP&#10;6/e+3yfdTp7KossXF81n86XU83jYrkAEGsJD/O/+1HH+C/z9Eg+Q6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U7AvwgAAANsAAAAPAAAAAAAAAAAAAAAAAJgCAABkcnMvZG93&#10;bnJldi54bWxQSwUGAAAAAAQABAD1AAAAhwMAAAAA&#10;" filled="f" strokecolor="black [3213]">
                <v:textbox style="mso-fit-shape-to-text:t">
                  <w:txbxContent>
                    <w:p w:rsidR="00A8273E" w:rsidRDefault="00A8273E" w:rsidP="002F110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4,541 recruited ALSPAC mothers</w:t>
                      </w:r>
                    </w:p>
                  </w:txbxContent>
                </v:textbox>
              </v:shape>
              <v:shape id="Straight Arrow Connector 5" o:spid="_x0000_s1046" type="#_x0000_t32" style="position:absolute;left:6912;top:2200;width:0;height:51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YYr8AAAADbAAAADwAAAGRycy9kb3ducmV2LnhtbERPyWrDMBC9B/oPYgq9xXLikBbXsilt&#10;AyG3LPQ8WBPb2BoZSXXcv68Khdzm8dYpqtkMYiLnO8sKVkkKgri2uuNGweW8W76A8AFZ42CZFPyQ&#10;h6p8WBSYa3vjI02n0IgYwj5HBW0IYy6lr1sy6BM7Ekfuap3BEKFrpHZ4i+FmkOs03UqDHceGFkd6&#10;b6nuT99GQcdZ4PVHtqPDZ++em69+stlFqafH+e0VRKA53MX/7r2O8zf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BmGK/AAAAA2wAAAA8AAAAAAAAAAAAAAAAA&#10;oQIAAGRycy9kb3ducmV2LnhtbFBLBQYAAAAABAAEAPkAAACOAwAAAAA=&#10;" strokecolor="black [3213]">
                <v:stroke endarrow="open"/>
              </v:shape>
              <v:shape id="TextBox 6" o:spid="_x0000_s1047" type="#_x0000_t202" style="position:absolute;left:4644;top:2714;width:4536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/aNwMAA&#10;AADbAAAADwAAAGRycy9kb3ducmV2LnhtbERPS4vCMBC+C/sfwizsTVMFRapRRHZlDyr4wuvQjE2x&#10;mZQmrfXfG2Fhb/PxPWe+7GwpWqp94VjBcJCAIM6cLjhXcD799KcgfEDWWDomBU/ysFx89OaYavfg&#10;A7XHkIsYwj5FBSaEKpXSZ4Ys+oGriCN3c7XFEGGdS13jI4bbUo6SZCItFhwbDFa0NpTdj41VsLnv&#10;t+02ab7lOb812fiq+WJ2Sn19dqsZiEBd+Bf/uX91nD+G9y/xAL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/aNwMAAAADbAAAADwAAAAAAAAAAAAAAAACYAgAAZHJzL2Rvd25y&#10;ZXYueG1sUEsFBgAAAAAEAAQA9QAAAIUDAAAAAA==&#10;" filled="f" strokecolor="black [3213]">
                <v:textbox style="mso-fit-shape-to-text:t">
                  <w:txbxContent>
                    <w:p w:rsidR="00A8273E" w:rsidRDefault="00A8273E" w:rsidP="002F110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4,676 children from these pregnancies</w:t>
                      </w:r>
                    </w:p>
                  </w:txbxContent>
                </v:textbox>
              </v:shape>
              <v:shape id="TextBox 12" o:spid="_x0000_s1048" type="#_x0000_t202" style="position:absolute;left:4657;top:3732;width:4536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QTt8IA&#10;AADbAAAADwAAAGRycy9kb3ducmV2LnhtbERPyWrDMBC9B/oPYgq9JXIDDcGNYkJpQw9uIEvJdbAm&#10;lrE1Mpa89O+rQKG3ebx1NtlkGzFQ5yvHCp4XCQjiwumKSwWX88d8DcIHZI2NY1LwQx6y7cNsg6l2&#10;Ix9pOIVSxBD2KSowIbSplL4wZNEvXEscuZvrLIYIu1LqDscYbhu5TJKVtFhxbDDY0puhoj71VsG+&#10;PuRDnvTv8lLe+uLlqvnbfCn19DjtXkEEmsK/+M/9qeP8Fdx/iQfI7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JBO3wgAAANsAAAAPAAAAAAAAAAAAAAAAAJgCAABkcnMvZG93&#10;bnJldi54bWxQSwUGAAAAAAQABAD1AAAAhwMAAAAA&#10;" filled="f" strokecolor="black [3213]">
                <v:textbox style="mso-fit-shape-to-text:t">
                  <w:txbxContent>
                    <w:p w:rsidR="00A8273E" w:rsidRDefault="00A8273E" w:rsidP="002F110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3,978 singletons or twins alive at 1 year</w:t>
                      </w:r>
                    </w:p>
                  </w:txbxContent>
                </v:textbox>
              </v:shape>
              <v:shape id="Straight Arrow Connector 14" o:spid="_x0000_s1049" type="#_x0000_t32" style="position:absolute;left:6912;top:3150;width:13;height:5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SG2L4AAADbAAAADwAAAGRycy9kb3ducmV2LnhtbERPS4vCMBC+L/gfwgje1lQLKtUo4gNk&#10;b6vieWjGtrSZlCTW+u/NgrC3+fies9r0phEdOV9ZVjAZJyCIc6srLhRcL8fvBQgfkDU2lknBizxs&#10;1oOvFWbaPvmXunMoRAxhn6GCMoQ2k9LnJRn0Y9sSR+5uncEQoSukdviM4aaR0ySZSYMVx4YSW9qV&#10;lNfnh1FQcRp4uk+P9HOo3by41Z1Nr0qNhv12CSJQH/7FH/dJx/lz+PslHiDXb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gtIbYvgAAANsAAAAPAAAAAAAAAAAAAAAAAKEC&#10;AABkcnMvZG93bnJldi54bWxQSwUGAAAAAAQABAD5AAAAjAMAAAAA&#10;" strokecolor="black [3213]">
                <v:stroke endarrow="open"/>
              </v:shape>
              <v:shape id="TextBox 16" o:spid="_x0000_s1050" type="#_x0000_t202" style="position:absolute;left:4670;top:4884;width:4536;height:7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ciXsQA&#10;AADbAAAADwAAAGRycy9kb3ducmV2LnhtbESPQWvCQBCF7wX/wzKCt7ppoUWiq5TSlh60YFR6HbJj&#10;NpidDdlNjP/eORR6m+G9ee+b1Wb0jRqoi3VgA0/zDBRxGWzNlYHj4fNxASomZItNYDJwowib9eRh&#10;hbkNV97TUKRKSQjHHA24lNpc61g68hjnoSUW7Rw6j0nWrtK2w6uE+0Y/Z9mr9lizNDhs6d1ReSl6&#10;b+Dr8rMdtln/oY/VuS9ffi2f3M6Y2XR8W4JKNKZ/89/1txV8gZVfZAC9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3Il7EAAAA2wAAAA8AAAAAAAAAAAAAAAAAmAIAAGRycy9k&#10;b3ducmV2LnhtbFBLBQYAAAAABAAEAPUAAACJAwAAAAA=&#10;" filled="f" strokecolor="black [3213]">
                <v:textbox style="mso-fit-shape-to-text:t">
                  <w:txbxContent>
                    <w:p w:rsidR="00A8273E" w:rsidRDefault="00A8273E" w:rsidP="002F1101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3,758 with maternal data abstracted from medical records</w:t>
                      </w:r>
                    </w:p>
                  </w:txbxContent>
                </v:textbox>
              </v:shape>
              <v:shape id="Straight Arrow Connector 38" o:spid="_x0000_s1051" type="#_x0000_t32" style="position:absolute;left:6925;top:4459;width:13;height:4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me3McAAAADbAAAADwAAAGRycy9kb3ducmV2LnhtbERPyWrDMBC9B/oPYgq9xXJiSFrXsilt&#10;AyG3LPQ8WBPb2BoZSXXcv68Khdzm8dYpqtkMYiLnO8sKVkkKgri2uuNGweW8Wz6D8AFZ42CZFPyQ&#10;h6p8WBSYa3vjI02n0IgYwj5HBW0IYy6lr1sy6BM7Ekfuap3BEKFrpHZ4i+FmkOs03UiDHceGFkd6&#10;b6nuT99GQcdZ4PVHtqPDZ++2zVc/2eyi1NPj/PYKItAc7uJ/917H+S/w90s8QJa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5ntzHAAAAA2wAAAA8AAAAAAAAAAAAAAAAA&#10;oQIAAGRycy9kb3ducmV2LnhtbFBLBQYAAAAABAAEAPkAAACOAwAAAAA=&#10;" strokecolor="black [3213]">
                <v:stroke endarrow="open"/>
              </v:shape>
              <v:rect id="Rectangle 37" o:spid="_x0000_s1052" style="position:absolute;left:4670;top:6018;width:4536;height:9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+a7b8A&#10;AADbAAAADwAAAGRycy9kb3ducmV2LnhtbERPTYvCMBC9L/gfwgje1lSFRapRRFjYo1ZZ8DY0Y1tt&#10;JrWJ2vrrncPCHh/ve7nuXK0e1IbKs4HJOAFFnHtbcWHgePj+nIMKEdli7ZkM9BRgvRp8LDG1/sl7&#10;emSxUBLCIUUDZYxNqnXIS3IYxr4hFu7sW4dRYFto2+JTwl2tp0nypR1WLA0lNrQtKb9md2dgGl+X&#10;fnc7+/nsZKvj767f9IfMmNGw2yxAReriv/jP/WPFJ+vli/wAvXo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P5rtvwAAANsAAAAPAAAAAAAAAAAAAAAAAJgCAABkcnMvZG93bnJl&#10;di54bWxQSwUGAAAAAAQABAD1AAAAhAMAAAAA&#10;" filled="f" strokecolor="black [3213]">
                <v:textbox style="mso-fit-shape-to-text:t">
                  <w:txbxContent>
                    <w:p w:rsidR="00A8273E" w:rsidRPr="002F1101" w:rsidRDefault="00A8273E" w:rsidP="002F1101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10,198 with maternal </w:t>
                      </w:r>
                      <w:proofErr w:type="spellStart"/>
                      <w:proofErr w:type="gramStart"/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haemoglobin</w:t>
                      </w:r>
                      <w:proofErr w:type="spellEnd"/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 measured</w:t>
                      </w:r>
                      <w:proofErr w:type="gramEnd"/>
                      <w:r w:rsidRPr="002F1101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before 18 weeks and after 28 weeks gestation</w:t>
                      </w:r>
                    </w:p>
                  </w:txbxContent>
                </v:textbox>
              </v:rect>
              <v:shape id="Straight Arrow Connector 38" o:spid="_x0000_s1053" type="#_x0000_t32" style="position:absolute;left:6938;top:5595;width:13;height:4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1xisIAAADbAAAADwAAAGRycy9kb3ducmV2LnhtbESPwWrDMBBE74H+g9hCb7EcG9riRgml&#10;qSH01sT0vFhb29haGUmx3b+vAoEch5l5w2z3ixnERM53lhVskhQEcW11x42C6lyuX0H4gKxxsEwK&#10;/sjDfvew2mKh7czfNJ1CIyKEfYEK2hDGQkpft2TQJ3Ykjt6vdQZDlK6R2uEc4WaQWZo+S4Mdx4UW&#10;R/poqe5PF6Og4zxwdshL+vrs3Uvz0082r5R6elze30AEWsI9fGsftYJsA9cv8QfI3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1xisIAAADbAAAADwAAAAAAAAAAAAAA&#10;AAChAgAAZHJzL2Rvd25yZXYueG1sUEsFBgAAAAAEAAQA+QAAAJADAAAAAA==&#10;" strokecolor="black [3213]">
                <v:stroke endarrow="open"/>
              </v:shape>
            </v:group>
            <v:shape id="TextBox 36" o:spid="_x0000_s1054" type="#_x0000_t202" style="position:absolute;left:1038;top:8202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/u2sUA&#10;AADbAAAADwAAAGRycy9kb3ducmV2LnhtbESPQWuDQBSE74X+h+UVemvWerDBZpU2ISCSHmJC6PHh&#10;vqjEfSvu1ph/3y0Uchxm5htmlc+mFxONrrOs4HURgSCure64UXA8bF+WIJxH1thbJgU3cpBnjw8r&#10;TLW98p6myjciQNilqKD1fkildHVLBt3CDsTBO9vRoA9ybKQe8RrgppdxFCXSYMdhocWB1i3Vl+rH&#10;KCgOt3L/tv5KTPm5+d6dpDttNzulnp/mj3cQnmZ/D/+3C60gjuHvS/gB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z+7axQAAANsAAAAPAAAAAAAAAAAAAAAAAJgCAABkcnMv&#10;ZG93bnJldi54bWxQSwUGAAAAAAQABAD1AAAAigMAAAAA&#10;" filled="f" strokecolor="black [3213]">
              <v:textbox>
                <w:txbxContent>
                  <w:p w:rsidR="00A8273E" w:rsidRDefault="00A8273E" w:rsidP="002F1101">
                    <w:pPr>
                      <w:pStyle w:val="NormalWeb"/>
                      <w:spacing w:before="0" w:beforeAutospacing="0" w:after="0" w:afterAutospacing="0"/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4,956 with skin prick test at 7.5 years from clinic</w:t>
                    </w:r>
                  </w:p>
                  <w:p w:rsidR="00A8273E" w:rsidRDefault="00A8273E" w:rsidP="002F1101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34" o:spid="_x0000_s1055" type="#_x0000_t202" style="position:absolute;left:4008;top:821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4NLQcUA&#10;AADbAAAADwAAAGRycy9kb3ducmV2LnhtbESPQWvCQBSE74X+h+UJvdWNClZSV7FKIIg9mBTp8ZF9&#10;TYLZtyG7xvjvu4LgcZiZb5jlejCN6KlztWUFk3EEgriwuuZSwU+evC9AOI+ssbFMCm7kYL16fVli&#10;rO2Vj9RnvhQBwi5GBZX3bSylKyoy6Ma2JQ7en+0M+iC7UuoOrwFuGjmNork0WHNYqLClbUXFObsY&#10;BWl+2x8/tt9zs//a/R5O0p2S3UGpt9Gw+QThafDP8KOdagXTG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g0tBxQAAANsAAAAPAAAAAAAAAAAAAAAAAJgCAABkcnMv&#10;ZG93bnJldi54bWxQSwUGAAAAAAQABAD1AAAAigMAAAAA&#10;" filled="f" strokecolor="black [3213]">
              <v:textbox>
                <w:txbxContent>
                  <w:p w:rsidR="00A8273E" w:rsidRDefault="00A8273E" w:rsidP="00082AE1">
                    <w:pPr>
                      <w:pStyle w:val="NormalWeb"/>
                      <w:spacing w:before="0" w:beforeAutospacing="0" w:after="0" w:afterAutospacing="0"/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3,772 with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IgE</w:t>
                    </w:r>
                    <w:proofErr w:type="spellEnd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 from blood sample at clinic at 7.5 years</w:t>
                    </w:r>
                  </w:p>
                  <w:p w:rsidR="00A8273E" w:rsidRDefault="00A8273E" w:rsidP="00082AE1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35" o:spid="_x0000_s1056" type="#_x0000_t202" style="position:absolute;left:6993;top:821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rTNcUA&#10;AADbAAAADwAAAGRycy9kb3ducmV2LnhtbESPQWvCQBSE74X+h+UJvdWNIlZSV7FKIIg9mBTp8ZF9&#10;TYLZtyG7xvjvu4LgcZiZb5jlejCN6KlztWUFk3EEgriwuuZSwU+evC9AOI+ssbFMCm7kYL16fVli&#10;rO2Vj9RnvhQBwi5GBZX3bSylKyoy6Ma2JQ7en+0M+iC7UuoOrwFuGjmNork0WHNYqLClbUXFObsY&#10;BWl+2x8/tt9zs//a/R5O0p2S3UGpt9Gw+QThafDP8KOdagXTG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atM1xQAAANsAAAAPAAAAAAAAAAAAAAAAAJgCAABkcnMv&#10;ZG93bnJldi54bWxQSwUGAAAAAAQABAD1AAAAigMAAAAA&#10;" filled="f" strokecolor="black [3213]">
              <v:textbox>
                <w:txbxContent>
                  <w:p w:rsidR="00A8273E" w:rsidRDefault="00A8273E" w:rsidP="00082AE1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6,174 with </w:t>
                    </w:r>
                    <w:proofErr w:type="spellStart"/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hayfever</w:t>
                    </w:r>
                    <w:proofErr w:type="spellEnd"/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, eczema and wheezing data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at 7.6 years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from questionnaire</w:t>
                    </w:r>
                  </w:p>
                </w:txbxContent>
              </v:textbox>
            </v:shape>
            <v:shape id="Text Box 36" o:spid="_x0000_s1057" type="#_x0000_t202" style="position:absolute;left:9978;top:821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Z2rsUA&#10;AADbAAAADwAAAGRycy9kb3ducmV2LnhtbESPQWvCQBSE74X+h+UJvdWNglZSV7FKIIg9mBTp8ZF9&#10;TYLZtyG7xvjvu4LgcZiZb5jlejCN6KlztWUFk3EEgriwuuZSwU+evC9AOI+ssbFMCm7kYL16fVli&#10;rO2Vj9RnvhQBwi5GBZX3bSylKyoy6Ma2JQ7en+0M+iC7UuoOrwFuGjmNork0WHNYqLClbUXFObsY&#10;BWl+2x8/tt9zs//a/R5O0p2S3UGpt9Gw+QThafDP8KOdagXTG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JnauxQAAANsAAAAPAAAAAAAAAAAAAAAAAJgCAABkcnMv&#10;ZG93bnJldi54bWxQSwUGAAAAAAQABAD1AAAAigMAAAAA&#10;" filled="f" strokecolor="black [3213]">
              <v:textbox>
                <w:txbxContent>
                  <w:p w:rsidR="00A8273E" w:rsidRDefault="00A8273E" w:rsidP="00082AE1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6,1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63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 with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asthma information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at 7.6 years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 from questionnaire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 </w:t>
                    </w:r>
                  </w:p>
                </w:txbxContent>
              </v:textbox>
            </v:shape>
            <v:shape id="Text Box 37" o:spid="_x0000_s1058" type="#_x0000_t202" style="position:absolute;left:12962;top:8202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To2cIA&#10;AADbAAAADwAAAGRycy9kb3ducmV2LnhtbESPS6vCMBSE94L/IRzBnaa6qJdqFB8IIrrwgbg8NMe2&#10;2JyUJmr990YQ7nKYmW+YyawxpXhS7QrLCgb9CARxanXBmYLzad37A+E8ssbSMil4k4PZtN2aYKLt&#10;iw/0PPpMBAi7BBXk3leJlC7NyaDr24o4eDdbG/RB1pnUNb4C3JRyGEWxNFhwWMixomVO6f34MAo2&#10;p/f2MFruY7NdrK67i3SX9WqnVLfTzMcgPDX+P/xrb7SCYQzfL+EHyO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9OjZwgAAANsAAAAPAAAAAAAAAAAAAAAAAJgCAABkcnMvZG93&#10;bnJldi54bWxQSwUGAAAAAAQABAD1AAAAhwMAAAAA&#10;" filled="f" strokecolor="black [3213]">
              <v:textbox>
                <w:txbxContent>
                  <w:p w:rsidR="00A8273E" w:rsidRDefault="00A8273E" w:rsidP="00825928">
                    <w:pPr>
                      <w:pStyle w:val="NormalWeb"/>
                      <w:spacing w:before="0" w:beforeAutospacing="0" w:after="0" w:afterAutospacing="0"/>
                    </w:pPr>
                    <w:r w:rsidRPr="00825928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5,076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with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lung function measures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at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8.5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 years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from clinic</w:t>
                    </w:r>
                  </w:p>
                </w:txbxContent>
              </v:textbox>
            </v:shape>
            <v:shape id="AutoShape 41" o:spid="_x0000_s1059" type="#_x0000_t32" style="position:absolute;left:2445;top:7020;width:5950;height:112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Pkp8UAAADbAAAADwAAAGRycy9kb3ducmV2LnhtbESPQWvCQBSE70L/w/IKXqRuVLAhdZUi&#10;CCKCaHvp7ZF9yYZm38bsGqO/vlsQPA4z8w2zWPW2Fh21vnKsYDJOQBDnTldcKvj+2rylIHxA1lg7&#10;JgU38rBavgwWmGl35SN1p1CKCGGfoQITQpNJ6XNDFv3YNcTRK1xrMUTZllK3eI1wW8tpksylxYrj&#10;gsGG1oby39PFKhgdf6qyKC77m5/dD2myO5xN3ik1fO0/P0AE6sMz/GhvtYLpO/x/iT9AL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UPkp8UAAADbAAAADwAAAAAAAAAA&#10;AAAAAAChAgAAZHJzL2Rvd25yZXYueG1sUEsFBgAAAAAEAAQA+QAAAJMDAAAAAA==&#10;">
              <v:stroke endarrow="open"/>
            </v:shape>
            <v:shape id="AutoShape 42" o:spid="_x0000_s1060" type="#_x0000_t32" style="position:absolute;left:5385;top:7020;width:3010;height:112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xw1cEAAADbAAAADwAAAGRycy9kb3ducmV2LnhtbERPTYvCMBC9C/6HMIIXWVMVpHSNIguC&#10;iCDqXvY2NNOm2Ey6Tax1f/3mIHh8vO/Vpre16Kj1lWMFs2kCgjh3uuJSwfd195GC8AFZY+2YFDzJ&#10;w2Y9HKww0+7BZ+ouoRQxhH2GCkwITSalzw1Z9FPXEEeucK3FEGFbSt3iI4bbWs6TZCktVhwbDDb0&#10;ZSi/Xe5WweT8U5VFcT8+/eLvlCaH06/JO6XGo377CSJQH97il3uvFczj2Pgl/gC5/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3HDVwQAAANsAAAAPAAAAAAAAAAAAAAAA&#10;AKECAABkcnMvZG93bnJldi54bWxQSwUGAAAAAAQABAD5AAAAjwMAAAAA&#10;">
              <v:stroke endarrow="open"/>
            </v:shape>
            <v:shape id="AutoShape 43" o:spid="_x0000_s1061" type="#_x0000_t32" style="position:absolute;left:8407;top:7020;width:2948;height:11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mOKcQAAADbAAAADwAAAGRycy9kb3ducmV2LnhtbESPQWvCQBSE7wX/w/IEL6VujLTW6CaI&#10;YFvwVC30+si+ZIPZtyG7xvTfu4VCj8PMfMNsi9G2YqDeN44VLOYJCOLS6YZrBV/nw9MrCB+QNbaO&#10;ScEPeSjyycMWM+1u/EnDKdQiQthnqMCE0GVS+tKQRT93HXH0KtdbDFH2tdQ93iLctjJNkhdpseG4&#10;YLCjvaHycrpaBVWqafF4+Tbvq2es9sdlOgztm1Kz6bjbgAg0hv/wX/tDK0jX8Psl/gCZ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OY4pxAAAANsAAAAPAAAAAAAAAAAA&#10;AAAAAKECAABkcnMvZG93bnJldi54bWxQSwUGAAAAAAQABAD5AAAAkgMAAAAA&#10;">
              <v:stroke endarrow="open"/>
            </v:shape>
            <v:shape id="AutoShape 44" o:spid="_x0000_s1062" type="#_x0000_t32" style="position:absolute;left:8382;top:7020;width:5943;height:11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qxacEAAADbAAAADwAAAGRycy9kb3ducmV2LnhtbERPyWrDMBC9F/IPYgq5lEReaFPcKCEY&#10;mhZ6ahLodbDGlok1MpZqO38fHQo9Pt6+3c+2EyMNvnWsIF0nIIgrp1tuFFzO76tXED4ga+wck4Ib&#10;edjvFg9bLLSb+JvGU2hEDGFfoAITQl9I6StDFv3a9cSRq91gMUQ4NFIPOMVw28ksSV6kxZZjg8Ge&#10;SkPV9fRrFdSZpvTp+mM+Ns9Yl195No7dUanl43x4AxFoDv/iP/enVpDH9fFL/AFyd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12rFpwQAAANsAAAAPAAAAAAAAAAAAAAAA&#10;AKECAABkcnMvZG93bnJldi54bWxQSwUGAAAAAAQABAD5AAAAjwMAAAAA&#10;">
              <v:stroke endarrow="open"/>
            </v:shape>
            <v:shape id="Text Box 45" o:spid="_x0000_s1063" type="#_x0000_t202" style="position:absolute;left:1038;top:983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TmcMYA&#10;AADbAAAADwAAAGRycy9kb3ducmV2LnhtbESPT2vCQBTE7wW/w/KE3urGFqyk2YiNCCL2EC3S4yP7&#10;mgSzb0N2mz/fvlsoeBxm5jdMshlNI3rqXG1ZwXIRgSAurK65VPB52T+tQTiPrLGxTAomcrBJZw8J&#10;xtoOnFN/9qUIEHYxKqi8b2MpXVGRQbewLXHwvm1n0AfZlVJ3OAS4aeRzFK2kwZrDQoUtZRUVt/OP&#10;UXC4TMf8NftYmeP77ut0le66352UepyP2zcQnkZ/D/+3D1rByxL+voQf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cTmcMYAAADbAAAADwAAAAAAAAAAAAAAAACYAgAAZHJz&#10;L2Rvd25yZXYueG1sUEsFBgAAAAAEAAQA9QAAAIsDAAAAAA==&#10;" filled="f" strokecolor="black [3213]">
              <v:textbox>
                <w:txbxContent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4,235 with complete data on all maternal and offspring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covariables</w:t>
                    </w:r>
                    <w:proofErr w:type="spellEnd"/>
                  </w:p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47" o:spid="_x0000_s1064" type="#_x0000_t202" style="position:absolute;left:3993;top:983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Z4B8UA&#10;AADbAAAADwAAAGRycy9kb3ducmV2LnhtbESPQWvCQBSE74X+h+UJvdWNClZSV7FKIIg9mBTp8ZF9&#10;TYLZtyG7xvjvu4LgcZiZb5jlejCN6KlztWUFk3EEgriwuuZSwU+evC9AOI+ssbFMCm7kYL16fVli&#10;rO2Vj9RnvhQBwi5GBZX3bSylKyoy6Ma2JQ7en+0M+iC7UuoOrwFuGjmNork0WHNYqLClbUXFObsY&#10;BWl+2x8/tt9zs//a/R5O0p2S3UGpt9Gw+QThafDP8KOdagWzKdy/hB8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FngHxQAAANsAAAAPAAAAAAAAAAAAAAAAAJgCAABkcnMv&#10;ZG93bnJldi54bWxQSwUGAAAAAAQABAD1AAAAigMAAAAA&#10;" filled="f" strokecolor="black [3213]">
              <v:textbox>
                <w:txbxContent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3,234 with complete data on all maternal and offspring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covariables</w:t>
                    </w:r>
                    <w:proofErr w:type="spellEnd"/>
                  </w:p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48" o:spid="_x0000_s1065" type="#_x0000_t202" style="position:absolute;left:6970;top:9837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rdnMMA&#10;AADbAAAADwAAAGRycy9kb3ducmV2LnhtbESPzarCMBSE94LvEI7gTlMVVHqN4g+CiC7Ui9zloTm3&#10;LTYnpYm1vr0RBJfDzHzDzBaNKURNlcstKxj0IxDEidU5pwp+L9veFITzyBoLy6TgSQ4W83ZrhrG2&#10;Dz5RffapCBB2MSrIvC9jKV2SkUHXtyVx8P5tZdAHWaVSV/gIcFPIYRSNpcGcw0KGJa0zSm7nu1Gw&#10;uzz3p8n6ODb71ebvcJXuut0clOp2muUPCE+N/4Y/7Z1WMBrB+0v4AXL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lrdnMMAAADbAAAADwAAAAAAAAAAAAAAAACYAgAAZHJzL2Rv&#10;d25yZXYueG1sUEsFBgAAAAAEAAQA9QAAAIgDAAAAAA==&#10;" filled="f" strokecolor="black [3213]">
              <v:textbox>
                <w:txbxContent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5,335 with complete data on all maternal and offspring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covariables</w:t>
                    </w:r>
                    <w:proofErr w:type="spellEnd"/>
                  </w:p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49" o:spid="_x0000_s1066" type="#_x0000_t202" style="position:absolute;left:9993;top:9822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NF6MUA&#10;AADbAAAADwAAAGRycy9kb3ducmV2LnhtbESPS4vCQBCE7wv7H4Ze2JtO9oFKdAy7CYKIHnwgHptM&#10;mwQzPSEzq8m/dwRhj0VVfUXNks7U4kqtqywr+BhGIIhzqysuFBz2i8EEhPPIGmvLpKAnB8n89WWG&#10;sbY33tJ15wsRIOxiVFB638RSurwkg25oG+LgnW1r0AfZFlK3eAtwU8vPKBpJgxWHhRIbSkvKL7s/&#10;o2C571fbcboZmdVvdlofpTsusrVS72/dzxSEp87/h5/tpVbw9Q2PL+EH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s0XoxQAAANsAAAAPAAAAAAAAAAAAAAAAAJgCAABkcnMv&#10;ZG93bnJldi54bWxQSwUGAAAAAAQABAD1AAAAigMAAAAA&#10;" filled="f" strokecolor="black [3213]">
              <v:textbox>
                <w:txbxContent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  <w:r w:rsidRPr="00985865">
                      <w:rPr>
                        <w:rFonts w:ascii="Arial" w:hAnsi="Arial" w:cs="Arial"/>
                        <w:color w:val="000000" w:themeColor="text1"/>
                      </w:rPr>
                      <w:t>5,332</w:t>
                    </w:r>
                    <w:r>
                      <w:rPr>
                        <w:color w:val="000000" w:themeColor="text1"/>
                      </w:rPr>
                      <w:t xml:space="preserve">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with complete data on all maternal and offspring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covariables</w:t>
                    </w:r>
                    <w:proofErr w:type="spellEnd"/>
                  </w:p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Text Box 50" o:spid="_x0000_s1067" type="#_x0000_t202" style="position:absolute;left:12977;top:9822;width:2825;height:1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/gc8UA&#10;AADbAAAADwAAAGRycy9kb3ducmV2LnhtbESPT2vCQBTE74V+h+UVetNNW6oSXUObIIjowT+Ix0f2&#10;mQSzb0N2q8m3dwWhx2FmfsPMks7U4kqtqywr+BhGIIhzqysuFBz2i8EEhPPIGmvLpKAnB8n89WWG&#10;sbY33tJ15wsRIOxiVFB638RSurwkg25oG+LgnW1r0AfZFlK3eAtwU8vPKBpJgxWHhRIbSkvKL7s/&#10;o2C571fbcboZmdVvdlofpTsusrVS72/dzxSEp87/h5/tpVbw9Q2PL+EH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/+BzxQAAANsAAAAPAAAAAAAAAAAAAAAAAJgCAABkcnMv&#10;ZG93bnJldi54bWxQSwUGAAAAAAQABAD1AAAAigMAAAAA&#10;" filled="f" strokecolor="black [3213]">
              <v:textbox>
                <w:txbxContent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  <w:r w:rsidRPr="00985865">
                      <w:rPr>
                        <w:rFonts w:ascii="Arial" w:hAnsi="Arial" w:cs="Arial"/>
                        <w:color w:val="000000" w:themeColor="text1"/>
                      </w:rPr>
                      <w:t>4,343</w:t>
                    </w:r>
                    <w:r>
                      <w:rPr>
                        <w:color w:val="000000" w:themeColor="text1"/>
                      </w:rPr>
                      <w:t xml:space="preserve"> </w:t>
                    </w:r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 xml:space="preserve">with complete data on all maternal and offspring </w:t>
                    </w:r>
                    <w:proofErr w:type="spellStart"/>
                    <w:r w:rsidRPr="002F1101"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covariables</w:t>
                    </w:r>
                    <w:proofErr w:type="spellEnd"/>
                  </w:p>
                  <w:p w:rsidR="00A8273E" w:rsidRDefault="00A8273E" w:rsidP="00985865">
                    <w:pPr>
                      <w:pStyle w:val="NormalWeb"/>
                      <w:spacing w:before="0" w:beforeAutospacing="0" w:after="0" w:afterAutospacing="0"/>
                    </w:pPr>
                  </w:p>
                </w:txbxContent>
              </v:textbox>
            </v:shape>
            <v:shape id="AutoShape 52" o:spid="_x0000_s1068" type="#_x0000_t32" style="position:absolute;left:2430;top:9480;width:15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+MhsQAAADbAAAADwAAAGRycy9kb3ducmV2LnhtbESPzWrDMBCE74W8g9hAL6WR41CnuFZC&#10;CDQt9JQf6HWx1paxtTKW4jhvXxUKPQ4z8w1TbCfbiZEG3zhWsFwkIIhLpxuuFVzO78+vIHxA1tg5&#10;JgV38rDdzB4KzLW78ZHGU6hFhLDPUYEJoc+l9KUhi37heuLoVW6wGKIcaqkHvEW47WSaJJm02HBc&#10;MNjT3lDZnq5WQZVqWj613+Zj/YLV/muVjmN3UOpxPu3eQASawn/4r/2pFawy+P0Sf4Dc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f4yGxAAAANsAAAAPAAAAAAAAAAAA&#10;AAAAAKECAABkcnMvZG93bnJldi54bWxQSwUGAAAAAAQABAD5AAAAkgMAAAAA&#10;">
              <v:stroke endarrow="open"/>
            </v:shape>
            <v:shape id="AutoShape 53" o:spid="_x0000_s1069" type="#_x0000_t32" style="position:absolute;left:5325;top:9465;width:15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MpHcMAAADbAAAADwAAAGRycy9kb3ducmV2LnhtbESPQWvCQBSE74L/YXlCL1I3RqwldRUR&#10;agVPVaHXR/YlG8y+Ddk1xn/fFQSPw8x8wyzXva1FR62vHCuYThIQxLnTFZcKzqfv908QPiBrrB2T&#10;gjt5WK+GgyVm2t34l7pjKEWEsM9QgQmhyaT0uSGLfuIa4ugVrrUYomxLqVu8RbitZZokH9JixXHB&#10;YENbQ/nleLUKilTTdHz5Mz+LORbbwyztunqn1Nuo33yBCNSHV/jZ3msFswU8vs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ozKR3DAAAA2wAAAA8AAAAAAAAAAAAA&#10;AAAAoQIAAGRycy9kb3ducmV2LnhtbFBLBQYAAAAABAAEAPkAAACRAwAAAAA=&#10;">
              <v:stroke endarrow="open"/>
            </v:shape>
            <v:shape id="AutoShape 54" o:spid="_x0000_s1070" type="#_x0000_t32" style="position:absolute;left:8395;top:9465;width:15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y9b8EAAADbAAAADwAAAGRycy9kb3ducmV2LnhtbERPyWrDMBC9F/IPYgq5lEReaFPcKCEY&#10;mhZ6ahLodbDGlok1MpZqO38fHQo9Pt6+3c+2EyMNvnWsIF0nIIgrp1tuFFzO76tXED4ga+wck4Ib&#10;edjvFg9bLLSb+JvGU2hEDGFfoAITQl9I6StDFv3a9cSRq91gMUQ4NFIPOMVw28ksSV6kxZZjg8Ge&#10;SkPV9fRrFdSZpvTp+mM+Ns9Yl195No7dUanl43x4AxFoDv/iP/enVpDHsfFL/AFyd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rL1vwQAAANsAAAAPAAAAAAAAAAAAAAAA&#10;AKECAABkcnMvZG93bnJldi54bWxQSwUGAAAAAAQABAD5AAAAjwMAAAAA&#10;">
              <v:stroke endarrow="open"/>
            </v:shape>
            <v:shape id="AutoShape 55" o:spid="_x0000_s1071" type="#_x0000_t32" style="position:absolute;left:11381;top:9480;width:15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AY9MMAAADbAAAADwAAAGRycy9kb3ducmV2LnhtbESPQWvCQBSE74L/YXkFL1I3RrRt6ioi&#10;qIWeqoVeH9mXbDD7NmTXGP+9KxQ8DjPzDbNc97YWHbW+cqxgOklAEOdOV1wq+D3tXt9B+ICssXZM&#10;Cm7kYb0aDpaYaXflH+qOoRQRwj5DBSaEJpPS54Ys+olriKNXuNZiiLItpW7xGuG2lmmSLKTFiuOC&#10;wYa2hvLz8WIVFKmm6fj8Zw5vcyy237O06+q9UqOXfvMJIlAfnuH/9pdWMPuAx5f4A+Tq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TgGPTDAAAA2wAAAA8AAAAAAAAAAAAA&#10;AAAAoQIAAGRycy9kb3ducmV2LnhtbFBLBQYAAAAABAAEAPkAAACRAwAAAAA=&#10;">
              <v:stroke endarrow="open"/>
            </v:shape>
            <v:shape id="AutoShape 56" o:spid="_x0000_s1072" type="#_x0000_t32" style="position:absolute;left:14355;top:9465;width:15;height:3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zCFMEAAADbAAAADwAAAGRycy9kb3ducmV2LnhtbERPy4rCMBTdD/gP4QqzGTS1jg+qUUQY&#10;Z8CVD3B7aW6bYnNTmkzt/P1kIbg8nPd629tadNT6yrGCyTgBQZw7XXGp4Hr5Gi1B+ICssXZMCv7I&#10;w3YzeFtjpt2DT9SdQyliCPsMFZgQmkxKnxuy6MeuIY5c4VqLIcK2lLrFRwy3tUyTZC4tVhwbDDa0&#10;N5Tfz79WQZFqmnzcb+Z7McNif5ymXVcflHof9rsViEB9eImf7h+t4DOuj1/iD5C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3MIUwQAAANsAAAAPAAAAAAAAAAAAAAAA&#10;AKECAABkcnMvZG93bnJldi54bWxQSwUGAAAAAAQABAD5AAAAjwMAAAAA&#10;">
              <v:stroke endarrow="open"/>
            </v:shape>
          </v:group>
        </w:pict>
      </w:r>
      <w:r w:rsidRPr="00901FBC">
        <w:rPr>
          <w:noProof/>
        </w:rPr>
        <w:pict>
          <v:shape id="Text Box 32" o:spid="_x0000_s1073" type="#_x0000_t202" style="position:absolute;margin-left:32.4pt;margin-top:5.4pt;width:640.7pt;height:23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" stroked="f">
            <v:textbox style="mso-fit-shape-to-text:t" inset="0,0,0,0">
              <w:txbxContent>
                <w:p w:rsidR="00A8273E" w:rsidRPr="002F1101" w:rsidRDefault="00A8273E" w:rsidP="002F1101">
                  <w:pPr>
                    <w:pStyle w:val="Caption"/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</w:rPr>
                  </w:pPr>
                  <w:r w:rsidRPr="002F1101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Figure </w:t>
                  </w:r>
                  <w:r w:rsidR="00547607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</w:t>
                  </w:r>
                  <w:r w:rsidRPr="002F1101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Participant flow</w:t>
                  </w:r>
                </w:p>
              </w:txbxContent>
            </v:textbox>
          </v:shape>
        </w:pict>
      </w:r>
    </w:p>
    <w:p w:rsidR="007C601C" w:rsidRPr="007C601C" w:rsidRDefault="007C601C" w:rsidP="007C601C"/>
    <w:p w:rsidR="008A62F4" w:rsidRDefault="008A62F4" w:rsidP="007C601C">
      <w:pPr>
        <w:spacing w:after="0"/>
        <w:rPr>
          <w:rFonts w:ascii="Times New Roman" w:hAnsi="Times New Roman" w:cs="Times New Roman"/>
          <w:sz w:val="24"/>
          <w:szCs w:val="24"/>
        </w:rPr>
        <w:sectPr w:rsidR="008A62F4" w:rsidSect="007C601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D3666" w:rsidRPr="002A26FA" w:rsidRDefault="00536A41" w:rsidP="00536A41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6A4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01FBC" w:rsidRPr="00536A4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36A4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Web-Table \* ARABIC </w:instrText>
      </w:r>
      <w:r w:rsidR="00901FBC" w:rsidRPr="00536A4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359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901FBC" w:rsidRPr="00536A4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t xml:space="preserve"> </w:t>
      </w:r>
      <w:r w:rsidR="009D3666" w:rsidRPr="002A26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mothers and offspring who were included in analyses for each of the outcomes and those who were excluded </w:t>
      </w:r>
      <w:r w:rsidR="009D3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all analyses </w:t>
      </w:r>
      <w:r w:rsidR="009D3666" w:rsidRPr="002A26FA">
        <w:rPr>
          <w:rFonts w:ascii="Times New Roman" w:hAnsi="Times New Roman" w:cs="Times New Roman"/>
          <w:color w:val="000000" w:themeColor="text1"/>
          <w:sz w:val="24"/>
          <w:szCs w:val="24"/>
        </w:rPr>
        <w:t>due to incomplete data</w:t>
      </w:r>
      <w:r w:rsidR="009D3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tal eligible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,198</w:t>
      </w:r>
      <w:r w:rsidR="009D366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X="-34" w:tblpY="1525"/>
        <w:tblW w:w="15417" w:type="dxa"/>
        <w:tblLayout w:type="fixed"/>
        <w:tblLook w:val="04A0"/>
      </w:tblPr>
      <w:tblGrid>
        <w:gridCol w:w="1242"/>
        <w:gridCol w:w="142"/>
        <w:gridCol w:w="1276"/>
        <w:gridCol w:w="709"/>
        <w:gridCol w:w="1417"/>
        <w:gridCol w:w="709"/>
        <w:gridCol w:w="1417"/>
        <w:gridCol w:w="709"/>
        <w:gridCol w:w="1418"/>
        <w:gridCol w:w="708"/>
        <w:gridCol w:w="1418"/>
        <w:gridCol w:w="709"/>
        <w:gridCol w:w="1417"/>
        <w:gridCol w:w="709"/>
        <w:gridCol w:w="1417"/>
      </w:tblGrid>
      <w:tr w:rsidR="00F133E6" w:rsidTr="00304DD3">
        <w:trPr>
          <w:trHeight w:val="336"/>
        </w:trPr>
        <w:tc>
          <w:tcPr>
            <w:tcW w:w="2660" w:type="dxa"/>
            <w:gridSpan w:val="3"/>
            <w:vMerge w:val="restart"/>
          </w:tcPr>
          <w:p w:rsidR="00770AC6" w:rsidRPr="00C6014F" w:rsidRDefault="00770AC6" w:rsidP="008125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770AC6" w:rsidRPr="00C6014F" w:rsidRDefault="000A60F8" w:rsidP="008125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lete data fo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hayfever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eczema and wheeze</w:t>
            </w:r>
            <w:r w:rsidR="00770AC6" w:rsidRPr="00C6014F">
              <w:rPr>
                <w:rFonts w:ascii="Times New Roman" w:hAnsi="Times New Roman" w:cs="Times New Roman"/>
                <w:b/>
              </w:rPr>
              <w:t xml:space="preserve"> analysis</w:t>
            </w:r>
          </w:p>
          <w:p w:rsidR="00770AC6" w:rsidRPr="00C6014F" w:rsidRDefault="00770AC6" w:rsidP="0081252D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>N=5</w:t>
            </w:r>
            <w:r w:rsidR="000A60F8">
              <w:rPr>
                <w:rFonts w:ascii="Times New Roman" w:hAnsi="Times New Roman" w:cs="Times New Roman"/>
                <w:b/>
              </w:rPr>
              <w:t>,</w:t>
            </w:r>
            <w:r w:rsidRPr="00C6014F">
              <w:rPr>
                <w:rFonts w:ascii="Times New Roman" w:hAnsi="Times New Roman" w:cs="Times New Roman"/>
                <w:b/>
              </w:rPr>
              <w:t>335</w:t>
            </w:r>
          </w:p>
        </w:tc>
        <w:tc>
          <w:tcPr>
            <w:tcW w:w="2126" w:type="dxa"/>
            <w:gridSpan w:val="2"/>
          </w:tcPr>
          <w:p w:rsidR="00770AC6" w:rsidRPr="00C6014F" w:rsidRDefault="00770AC6" w:rsidP="0081252D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 xml:space="preserve">Complete data for </w:t>
            </w:r>
            <w:r w:rsidR="00107760">
              <w:rPr>
                <w:rFonts w:ascii="Times New Roman" w:hAnsi="Times New Roman" w:cs="Times New Roman"/>
                <w:b/>
              </w:rPr>
              <w:t>allergic sensitisation</w:t>
            </w:r>
            <w:r w:rsidR="00107760" w:rsidRPr="00C6014F">
              <w:rPr>
                <w:rFonts w:ascii="Times New Roman" w:hAnsi="Times New Roman" w:cs="Times New Roman"/>
                <w:b/>
              </w:rPr>
              <w:t xml:space="preserve"> </w:t>
            </w:r>
            <w:r w:rsidRPr="00C6014F">
              <w:rPr>
                <w:rFonts w:ascii="Times New Roman" w:hAnsi="Times New Roman" w:cs="Times New Roman"/>
                <w:b/>
              </w:rPr>
              <w:t xml:space="preserve">analysis </w:t>
            </w:r>
          </w:p>
          <w:p w:rsidR="00770AC6" w:rsidRPr="00C6014F" w:rsidRDefault="00770AC6" w:rsidP="0081252D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>N=4,235</w:t>
            </w:r>
          </w:p>
        </w:tc>
        <w:tc>
          <w:tcPr>
            <w:tcW w:w="2127" w:type="dxa"/>
            <w:gridSpan w:val="2"/>
          </w:tcPr>
          <w:p w:rsidR="00770AC6" w:rsidRPr="00C6014F" w:rsidRDefault="00770AC6" w:rsidP="0081252D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 xml:space="preserve">Complete data for </w:t>
            </w:r>
            <w:proofErr w:type="spellStart"/>
            <w:r w:rsidRPr="00C6014F">
              <w:rPr>
                <w:rFonts w:ascii="Times New Roman" w:hAnsi="Times New Roman" w:cs="Times New Roman"/>
                <w:b/>
              </w:rPr>
              <w:t>IgE</w:t>
            </w:r>
            <w:proofErr w:type="spellEnd"/>
            <w:r w:rsidRPr="00C6014F">
              <w:rPr>
                <w:rFonts w:ascii="Times New Roman" w:hAnsi="Times New Roman" w:cs="Times New Roman"/>
                <w:b/>
              </w:rPr>
              <w:t xml:space="preserve"> analysis </w:t>
            </w:r>
          </w:p>
          <w:p w:rsidR="00770AC6" w:rsidRPr="00C6014F" w:rsidRDefault="00770AC6" w:rsidP="0081252D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>N=3,234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70AC6" w:rsidRDefault="000A60F8" w:rsidP="008125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 data for asthma analysis</w:t>
            </w:r>
          </w:p>
          <w:p w:rsidR="000A60F8" w:rsidRPr="00C6014F" w:rsidRDefault="000A60F8" w:rsidP="008125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5,332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770AC6" w:rsidRDefault="000A60F8" w:rsidP="008125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lete data for lung function analysis</w:t>
            </w:r>
          </w:p>
          <w:p w:rsidR="000A60F8" w:rsidRPr="00C6014F" w:rsidRDefault="000A60F8" w:rsidP="0081252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,34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>Excluded from all analyses due to incomplete data</w:t>
            </w:r>
          </w:p>
          <w:p w:rsidR="00770AC6" w:rsidRPr="00C6014F" w:rsidRDefault="00C6014F" w:rsidP="009565BA">
            <w:pPr>
              <w:rPr>
                <w:rFonts w:ascii="Times New Roman" w:hAnsi="Times New Roman" w:cs="Times New Roman"/>
                <w:b/>
              </w:rPr>
            </w:pPr>
            <w:r w:rsidRPr="00C6014F">
              <w:rPr>
                <w:rFonts w:ascii="Times New Roman" w:hAnsi="Times New Roman" w:cs="Times New Roman"/>
                <w:b/>
              </w:rPr>
              <w:t>N=4,</w:t>
            </w:r>
            <w:r w:rsidR="009565BA">
              <w:rPr>
                <w:rFonts w:ascii="Times New Roman" w:hAnsi="Times New Roman" w:cs="Times New Roman"/>
                <w:b/>
              </w:rPr>
              <w:t>061</w:t>
            </w:r>
          </w:p>
        </w:tc>
      </w:tr>
      <w:tr w:rsidR="0036516F" w:rsidTr="00304DD3">
        <w:trPr>
          <w:trHeight w:val="204"/>
        </w:trPr>
        <w:tc>
          <w:tcPr>
            <w:tcW w:w="2660" w:type="dxa"/>
            <w:gridSpan w:val="3"/>
            <w:vMerge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F133E6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ean (SD)/%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First maternal haemoglobin (g/</w:t>
            </w:r>
            <w:proofErr w:type="spellStart"/>
            <w:r w:rsidRPr="00C6014F">
              <w:rPr>
                <w:rFonts w:ascii="Times New Roman" w:hAnsi="Times New Roman" w:cs="Times New Roman"/>
              </w:rPr>
              <w:t>dL</w:t>
            </w:r>
            <w:proofErr w:type="spellEnd"/>
            <w:r w:rsidRPr="00C60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.49 (0.90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.49 (0.90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.46 (0.9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D54FD5" w:rsidP="00C6014F">
            <w:pPr>
              <w:rPr>
                <w:rFonts w:ascii="Times New Roman" w:hAnsi="Times New Roman" w:cs="Times New Roman"/>
              </w:rPr>
            </w:pPr>
            <w:r w:rsidRPr="00D54FD5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D54FD5" w:rsidP="00D54FD5">
            <w:pPr>
              <w:rPr>
                <w:rFonts w:ascii="Times New Roman" w:hAnsi="Times New Roman" w:cs="Times New Roman"/>
              </w:rPr>
            </w:pPr>
            <w:r w:rsidRPr="00D54FD5">
              <w:rPr>
                <w:rFonts w:ascii="Times New Roman" w:hAnsi="Times New Roman" w:cs="Times New Roman"/>
              </w:rPr>
              <w:t>12.48</w:t>
            </w:r>
            <w:r>
              <w:rPr>
                <w:rFonts w:ascii="Times New Roman" w:hAnsi="Times New Roman" w:cs="Times New Roman"/>
              </w:rPr>
              <w:t xml:space="preserve"> (0.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12.49</w:t>
            </w:r>
            <w:r>
              <w:rPr>
                <w:rFonts w:ascii="Times New Roman" w:hAnsi="Times New Roman" w:cs="Times New Roman"/>
              </w:rPr>
              <w:t xml:space="preserve"> (0.9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9565BA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.4</w:t>
            </w:r>
            <w:r w:rsidR="009565BA">
              <w:rPr>
                <w:rFonts w:ascii="Times New Roman" w:hAnsi="Times New Roman" w:cs="Times New Roman"/>
              </w:rPr>
              <w:t>2</w:t>
            </w:r>
            <w:r w:rsidRPr="00C6014F">
              <w:rPr>
                <w:rFonts w:ascii="Times New Roman" w:hAnsi="Times New Roman" w:cs="Times New Roman"/>
              </w:rPr>
              <w:t xml:space="preserve"> (0.95)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Gestation at first haemoglobin (weeks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2 (2.6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2 (2.6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3 (2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D54FD5" w:rsidP="00C6014F">
            <w:pPr>
              <w:rPr>
                <w:rFonts w:ascii="Times New Roman" w:hAnsi="Times New Roman" w:cs="Times New Roman"/>
              </w:rPr>
            </w:pPr>
            <w:r w:rsidRPr="00D54FD5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54FD5" w:rsidRPr="00C6014F" w:rsidRDefault="00D54FD5" w:rsidP="00D54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2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(</w:t>
            </w:r>
            <w:r w:rsidRPr="00C8605C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2 (2.8)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Last maternal haemoglobin (g/</w:t>
            </w:r>
            <w:proofErr w:type="spellStart"/>
            <w:r w:rsidRPr="00C6014F">
              <w:rPr>
                <w:rFonts w:ascii="Times New Roman" w:hAnsi="Times New Roman" w:cs="Times New Roman"/>
              </w:rPr>
              <w:t>dL</w:t>
            </w:r>
            <w:proofErr w:type="spellEnd"/>
            <w:r w:rsidRPr="00C60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41 (0.92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40 (0.92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39 (0.9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D54FD5" w:rsidP="00C6014F">
            <w:pPr>
              <w:rPr>
                <w:rFonts w:ascii="Times New Roman" w:hAnsi="Times New Roman" w:cs="Times New Roman"/>
              </w:rPr>
            </w:pPr>
            <w:r w:rsidRPr="00D54FD5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54FD5" w:rsidRPr="00C6014F" w:rsidRDefault="00D54FD5" w:rsidP="00D54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 (0.9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11.41</w:t>
            </w:r>
            <w:r>
              <w:rPr>
                <w:rFonts w:ascii="Times New Roman" w:hAnsi="Times New Roman" w:cs="Times New Roman"/>
              </w:rPr>
              <w:t xml:space="preserve"> (0.9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9565BA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26 (0.9</w:t>
            </w:r>
            <w:r w:rsidR="009565BA">
              <w:rPr>
                <w:rFonts w:ascii="Times New Roman" w:hAnsi="Times New Roman" w:cs="Times New Roman"/>
              </w:rPr>
              <w:t>6</w:t>
            </w:r>
            <w:r w:rsidRPr="00C6014F">
              <w:rPr>
                <w:rFonts w:ascii="Times New Roman" w:hAnsi="Times New Roman" w:cs="Times New Roman"/>
              </w:rPr>
              <w:t>)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Gestation at last haemoglobin (weeks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.3 (3.1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.4 (3.1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.3 (3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D54FD5" w:rsidP="00C6014F">
            <w:pPr>
              <w:rPr>
                <w:rFonts w:ascii="Times New Roman" w:hAnsi="Times New Roman" w:cs="Times New Roman"/>
              </w:rPr>
            </w:pPr>
            <w:r w:rsidRPr="00D54FD5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D54FD5" w:rsidRPr="00C6014F" w:rsidRDefault="00D54FD5" w:rsidP="001C5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  <w:r w:rsidR="001C52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54FD5">
              <w:rPr>
                <w:rFonts w:ascii="Times New Roman" w:hAnsi="Times New Roman" w:cs="Times New Roman"/>
              </w:rPr>
              <w:t>3.</w:t>
            </w:r>
            <w:r w:rsidR="001C529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8605C" w:rsidP="00C6014F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34.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54FD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.3 (3.1)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proofErr w:type="spellStart"/>
            <w:r w:rsidRPr="00C6014F">
              <w:rPr>
                <w:rFonts w:ascii="Times New Roman" w:hAnsi="Times New Roman" w:cs="Times New Roman"/>
              </w:rPr>
              <w:t>Hayfever</w:t>
            </w:r>
            <w:proofErr w:type="spellEnd"/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860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91.1 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347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C529B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04DD3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91.8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8.2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Eczema</w:t>
            </w: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436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045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3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C529B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04DD3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5.4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4.6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Wheezing</w:t>
            </w: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771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306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C529B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04DD3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9565BA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</w:tr>
      <w:tr w:rsidR="00C35BA6" w:rsidTr="00EE5B4C">
        <w:tc>
          <w:tcPr>
            <w:tcW w:w="1384" w:type="dxa"/>
            <w:gridSpan w:val="2"/>
            <w:vMerge w:val="restart"/>
          </w:tcPr>
          <w:p w:rsidR="00C35BA6" w:rsidRPr="00C6014F" w:rsidRDefault="00C35BA6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276" w:type="dxa"/>
          </w:tcPr>
          <w:p w:rsidR="00C35BA6" w:rsidRPr="00C6014F" w:rsidRDefault="00C35BA6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35BA6" w:rsidRPr="00C6014F" w:rsidRDefault="0045564E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5564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17" w:type="dxa"/>
          </w:tcPr>
          <w:p w:rsidR="00C35BA6" w:rsidRPr="00C6014F" w:rsidRDefault="0045564E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709" w:type="dxa"/>
          </w:tcPr>
          <w:p w:rsidR="00C35BA6" w:rsidRPr="00C6014F" w:rsidRDefault="000F111F" w:rsidP="000F111F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2944</w:t>
            </w:r>
          </w:p>
        </w:tc>
        <w:tc>
          <w:tcPr>
            <w:tcW w:w="1417" w:type="dxa"/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709" w:type="dxa"/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F111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1C529B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42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04DD3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6.5</w:t>
            </w:r>
          </w:p>
        </w:tc>
      </w:tr>
      <w:tr w:rsidR="00C35BA6" w:rsidTr="00EE5B4C">
        <w:tc>
          <w:tcPr>
            <w:tcW w:w="1384" w:type="dxa"/>
            <w:gridSpan w:val="2"/>
            <w:vMerge/>
          </w:tcPr>
          <w:p w:rsidR="00C35BA6" w:rsidRDefault="00C35BA6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35BA6" w:rsidRPr="00C6014F" w:rsidRDefault="00C35BA6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35BA6" w:rsidRPr="00C6014F" w:rsidRDefault="0045564E" w:rsidP="0045564E">
            <w:pPr>
              <w:rPr>
                <w:rFonts w:ascii="Times New Roman" w:hAnsi="Times New Roman" w:cs="Times New Roman"/>
              </w:rPr>
            </w:pPr>
            <w:r w:rsidRPr="0045564E"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1417" w:type="dxa"/>
          </w:tcPr>
          <w:p w:rsidR="00C35BA6" w:rsidRPr="00C6014F" w:rsidRDefault="0045564E" w:rsidP="00C6014F">
            <w:pPr>
              <w:rPr>
                <w:rFonts w:ascii="Times New Roman" w:hAnsi="Times New Roman" w:cs="Times New Roman"/>
              </w:rPr>
            </w:pPr>
            <w:r w:rsidRPr="0045564E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709" w:type="dxa"/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17" w:type="dxa"/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709" w:type="dxa"/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0F111F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C529B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9565BA" w:rsidP="00C6014F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9565BA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6014F" w:rsidRPr="00C6014F" w:rsidRDefault="00107760" w:rsidP="00107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rgic sensitisation</w:t>
            </w: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892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328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C529B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0.4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9.6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6014F">
              <w:rPr>
                <w:rFonts w:ascii="Times New Roman" w:hAnsi="Times New Roman" w:cs="Times New Roman"/>
              </w:rPr>
              <w:t>IgE</w:t>
            </w:r>
            <w:proofErr w:type="spellEnd"/>
            <w:r w:rsidRPr="00C6014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6014F">
              <w:rPr>
                <w:rFonts w:ascii="Times New Roman" w:hAnsi="Times New Roman" w:cs="Times New Roman"/>
              </w:rPr>
              <w:t>ku</w:t>
            </w:r>
            <w:proofErr w:type="spellEnd"/>
            <w:r w:rsidRPr="00C6014F">
              <w:rPr>
                <w:rFonts w:ascii="Times New Roman" w:hAnsi="Times New Roman" w:cs="Times New Roman"/>
              </w:rPr>
              <w:t>/l)</w:t>
            </w:r>
            <w:r w:rsidRPr="00C6014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823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59.3 </w:t>
            </w:r>
          </w:p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(21.0, 193.0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810</w:t>
            </w:r>
          </w:p>
        </w:tc>
        <w:tc>
          <w:tcPr>
            <w:tcW w:w="1417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59.4 </w:t>
            </w:r>
          </w:p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(20.8, 193.0)</w:t>
            </w:r>
          </w:p>
        </w:tc>
        <w:tc>
          <w:tcPr>
            <w:tcW w:w="709" w:type="dxa"/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59.1 </w:t>
            </w:r>
          </w:p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(20.9, 199.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6014F" w:rsidRP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28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6014F" w:rsidRDefault="001C529B" w:rsidP="00C6014F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59.9</w:t>
            </w:r>
          </w:p>
          <w:p w:rsidR="001C529B" w:rsidRPr="00C6014F" w:rsidRDefault="001C529B" w:rsidP="001C52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C529B">
              <w:rPr>
                <w:rFonts w:ascii="Times New Roman" w:hAnsi="Times New Roman" w:cs="Times New Roman"/>
              </w:rPr>
              <w:t>21.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C529B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26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Default="00304DD3" w:rsidP="00C6014F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60.2</w:t>
            </w:r>
          </w:p>
          <w:p w:rsidR="00304DD3" w:rsidRPr="00C6014F" w:rsidRDefault="00304DD3" w:rsidP="00C60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04DD3">
              <w:rPr>
                <w:rFonts w:ascii="Times New Roman" w:hAnsi="Times New Roman" w:cs="Times New Roman"/>
              </w:rPr>
              <w:t>21.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04DD3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55.9 </w:t>
            </w:r>
          </w:p>
          <w:p w:rsidR="00C6014F" w:rsidRPr="00C6014F" w:rsidRDefault="00C6014F" w:rsidP="00C6014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(20.3, 166.0)</w:t>
            </w:r>
          </w:p>
        </w:tc>
      </w:tr>
      <w:tr w:rsidR="00304DD3" w:rsidTr="00304DD3">
        <w:tc>
          <w:tcPr>
            <w:tcW w:w="2660" w:type="dxa"/>
            <w:gridSpan w:val="3"/>
          </w:tcPr>
          <w:p w:rsidR="00C35BA6" w:rsidRPr="00C35BA6" w:rsidRDefault="00C35BA6" w:rsidP="00C35BA6">
            <w:pPr>
              <w:rPr>
                <w:rFonts w:ascii="Times New Roman" w:hAnsi="Times New Roman" w:cs="Times New Roman"/>
              </w:rPr>
            </w:pPr>
            <w:r w:rsidRPr="00C35BA6">
              <w:rPr>
                <w:rFonts w:ascii="Times New Roman" w:hAnsi="Times New Roman" w:cs="Times New Roman"/>
              </w:rPr>
              <w:t>FEV</w:t>
            </w:r>
            <w:r w:rsidRPr="00C35BA6">
              <w:rPr>
                <w:rFonts w:ascii="Times New Roman" w:hAnsi="Times New Roman" w:cs="Times New Roman"/>
                <w:vertAlign w:val="subscript"/>
              </w:rPr>
              <w:t>1</w:t>
            </w:r>
            <w:r w:rsidRPr="00C35BA6">
              <w:rPr>
                <w:rFonts w:ascii="Times New Roman" w:hAnsi="Times New Roman" w:cs="Times New Roman"/>
              </w:rPr>
              <w:t xml:space="preserve"> 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791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.00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401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99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26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1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C35BA6">
            <w:pPr>
              <w:rPr>
                <w:rFonts w:ascii="Times New Roman" w:hAnsi="Times New Roman" w:cs="Times New Roman"/>
              </w:rPr>
            </w:pPr>
            <w:r w:rsidRPr="001C529B">
              <w:rPr>
                <w:rFonts w:ascii="Times New Roman" w:hAnsi="Times New Roman" w:cs="Times New Roman"/>
              </w:rPr>
              <w:t>37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529B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9565BA" w:rsidP="00C35BA6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9565B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0.99)</w:t>
            </w:r>
          </w:p>
        </w:tc>
      </w:tr>
      <w:tr w:rsidR="00C35BA6" w:rsidTr="00304DD3">
        <w:tc>
          <w:tcPr>
            <w:tcW w:w="2660" w:type="dxa"/>
            <w:gridSpan w:val="3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35BA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VC</w:t>
            </w:r>
            <w:r w:rsidRPr="00C35BA6">
              <w:rPr>
                <w:rFonts w:ascii="Times New Roman" w:hAnsi="Times New Roman" w:cs="Times New Roman"/>
              </w:rPr>
              <w:t xml:space="preserve"> 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99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451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98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26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9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9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9565BA" w:rsidP="00C35BA6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9565B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</w:t>
            </w:r>
            <w:r w:rsidRPr="009565BA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5BA6" w:rsidTr="00304DD3">
        <w:tc>
          <w:tcPr>
            <w:tcW w:w="2660" w:type="dxa"/>
            <w:gridSpan w:val="3"/>
          </w:tcPr>
          <w:p w:rsidR="00C35BA6" w:rsidRPr="00D234B3" w:rsidRDefault="00D234B3" w:rsidP="00C35BA6">
            <w:pPr>
              <w:rPr>
                <w:rFonts w:ascii="Times New Roman" w:hAnsi="Times New Roman" w:cs="Times New Roman"/>
              </w:rPr>
            </w:pPr>
            <w:r w:rsidRPr="00D234B3">
              <w:rPr>
                <w:rFonts w:ascii="Times New Roman" w:hAnsi="Times New Roman" w:cs="Times New Roman"/>
              </w:rPr>
              <w:t>FEF</w:t>
            </w:r>
            <w:r w:rsidRPr="00D234B3">
              <w:rPr>
                <w:rFonts w:ascii="Times New Roman" w:hAnsi="Times New Roman" w:cs="Times New Roman"/>
                <w:vertAlign w:val="subscript"/>
              </w:rPr>
              <w:t xml:space="preserve">25-75 </w:t>
            </w:r>
            <w:r w:rsidRPr="00D234B3">
              <w:rPr>
                <w:rFonts w:ascii="Times New Roman" w:hAnsi="Times New Roman" w:cs="Times New Roman"/>
              </w:rPr>
              <w:t>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.01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3451</w:t>
            </w:r>
          </w:p>
        </w:tc>
        <w:tc>
          <w:tcPr>
            <w:tcW w:w="1417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1.00)</w:t>
            </w:r>
          </w:p>
        </w:tc>
        <w:tc>
          <w:tcPr>
            <w:tcW w:w="709" w:type="dxa"/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 w:rsidRPr="000F111F">
              <w:rPr>
                <w:rFonts w:ascii="Times New Roman" w:hAnsi="Times New Roman" w:cs="Times New Roman"/>
              </w:rPr>
              <w:t>26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0F111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1.0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1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9565BA" w:rsidP="00C35BA6">
            <w:pPr>
              <w:rPr>
                <w:rFonts w:ascii="Times New Roman" w:hAnsi="Times New Roman" w:cs="Times New Roman"/>
              </w:rPr>
            </w:pPr>
            <w:r w:rsidRPr="009565B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0.99)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75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131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C3F69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04DD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 w:rsidRPr="00304DD3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3651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6516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1.7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77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5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C3F6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04DD3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04DD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36516F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8.3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ultiple pregnancy</w:t>
            </w: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232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139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192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1C3F69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52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703DEE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2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36516F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Twin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 w:rsidRPr="0036516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36516F" w:rsidTr="00EE5B4C">
        <w:tc>
          <w:tcPr>
            <w:tcW w:w="1384" w:type="dxa"/>
            <w:gridSpan w:val="2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ethnicity</w:t>
            </w: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249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163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189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1C3F69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703DEE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36516F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</w:t>
            </w:r>
          </w:p>
        </w:tc>
      </w:tr>
      <w:tr w:rsidR="0036516F" w:rsidTr="00EE5B4C">
        <w:tc>
          <w:tcPr>
            <w:tcW w:w="1384" w:type="dxa"/>
            <w:gridSpan w:val="2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36516F" w:rsidTr="00304DD3">
        <w:trPr>
          <w:trHeight w:val="293"/>
        </w:trPr>
        <w:tc>
          <w:tcPr>
            <w:tcW w:w="2660" w:type="dxa"/>
            <w:gridSpan w:val="3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pre-pregnancy BMI (kg/m</w:t>
            </w:r>
            <w:r w:rsidRPr="00C6014F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01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.87 (3.66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.92 (3.68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.88 (3.74)</w:t>
            </w:r>
          </w:p>
        </w:tc>
        <w:tc>
          <w:tcPr>
            <w:tcW w:w="708" w:type="dxa"/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shd w:val="clear" w:color="auto" w:fill="auto"/>
          </w:tcPr>
          <w:p w:rsidR="00C35BA6" w:rsidRPr="00C6014F" w:rsidRDefault="001C3F69" w:rsidP="001C3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7 (3.66)</w:t>
            </w:r>
          </w:p>
        </w:tc>
        <w:tc>
          <w:tcPr>
            <w:tcW w:w="709" w:type="dxa"/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2.98</w:t>
            </w:r>
            <w:r>
              <w:rPr>
                <w:rFonts w:ascii="Times New Roman" w:hAnsi="Times New Roman" w:cs="Times New Roman"/>
              </w:rPr>
              <w:t xml:space="preserve"> (3.76)</w:t>
            </w:r>
          </w:p>
        </w:tc>
        <w:tc>
          <w:tcPr>
            <w:tcW w:w="709" w:type="dxa"/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 w:rsidRPr="0036516F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1417" w:type="dxa"/>
          </w:tcPr>
          <w:p w:rsidR="00C35BA6" w:rsidRPr="00C6014F" w:rsidRDefault="00C35BA6" w:rsidP="0036516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3.</w:t>
            </w:r>
            <w:r w:rsidR="0036516F">
              <w:rPr>
                <w:rFonts w:ascii="Times New Roman" w:hAnsi="Times New Roman" w:cs="Times New Roman"/>
              </w:rPr>
              <w:t>03</w:t>
            </w:r>
            <w:r w:rsidRPr="00C6014F">
              <w:rPr>
                <w:rFonts w:ascii="Times New Roman" w:hAnsi="Times New Roman" w:cs="Times New Roman"/>
              </w:rPr>
              <w:t xml:space="preserve"> (4.</w:t>
            </w:r>
            <w:r w:rsidR="0036516F">
              <w:rPr>
                <w:rFonts w:ascii="Times New Roman" w:hAnsi="Times New Roman" w:cs="Times New Roman"/>
              </w:rPr>
              <w:t>08</w:t>
            </w:r>
            <w:r w:rsidRPr="00C6014F">
              <w:rPr>
                <w:rFonts w:ascii="Times New Roman" w:hAnsi="Times New Roman" w:cs="Times New Roman"/>
              </w:rPr>
              <w:t>)</w:t>
            </w:r>
          </w:p>
        </w:tc>
      </w:tr>
      <w:tr w:rsidR="0036516F" w:rsidTr="00304DD3">
        <w:trPr>
          <w:trHeight w:val="269"/>
        </w:trPr>
        <w:tc>
          <w:tcPr>
            <w:tcW w:w="2660" w:type="dxa"/>
            <w:gridSpan w:val="3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lastRenderedPageBreak/>
              <w:t>Maternal age (years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9.09 (4.43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9.18 (4.45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9.28 (4.46)</w:t>
            </w:r>
          </w:p>
        </w:tc>
        <w:tc>
          <w:tcPr>
            <w:tcW w:w="708" w:type="dxa"/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shd w:val="clear" w:color="auto" w:fill="auto"/>
          </w:tcPr>
          <w:p w:rsidR="00C35BA6" w:rsidRPr="00C6014F" w:rsidRDefault="001C3F69" w:rsidP="001C3F69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29.0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C3F69">
              <w:rPr>
                <w:rFonts w:ascii="Times New Roman" w:hAnsi="Times New Roman" w:cs="Times New Roman"/>
              </w:rPr>
              <w:t>4.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9.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3DEE">
              <w:rPr>
                <w:rFonts w:ascii="Times New Roman" w:hAnsi="Times New Roman" w:cs="Times New Roman"/>
              </w:rPr>
              <w:t>4.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:rsidR="00C35BA6" w:rsidRPr="00C6014F" w:rsidRDefault="0036516F" w:rsidP="00C35BA6">
            <w:pPr>
              <w:rPr>
                <w:rFonts w:ascii="Times New Roman" w:hAnsi="Times New Roman" w:cs="Times New Roman"/>
              </w:rPr>
            </w:pPr>
            <w:r w:rsidRPr="0036516F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</w:tcPr>
          <w:p w:rsidR="00C35BA6" w:rsidRPr="00C6014F" w:rsidRDefault="00C35BA6" w:rsidP="0036516F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6.6</w:t>
            </w:r>
            <w:r w:rsidR="0036516F">
              <w:rPr>
                <w:rFonts w:ascii="Times New Roman" w:hAnsi="Times New Roman" w:cs="Times New Roman"/>
              </w:rPr>
              <w:t>2</w:t>
            </w:r>
            <w:r w:rsidRPr="00C6014F">
              <w:rPr>
                <w:rFonts w:ascii="Times New Roman" w:hAnsi="Times New Roman" w:cs="Times New Roman"/>
              </w:rPr>
              <w:t xml:space="preserve"> (5.01)</w:t>
            </w:r>
          </w:p>
        </w:tc>
      </w:tr>
      <w:tr w:rsidR="0036516F" w:rsidTr="00304DD3">
        <w:trPr>
          <w:trHeight w:val="156"/>
        </w:trPr>
        <w:tc>
          <w:tcPr>
            <w:tcW w:w="1242" w:type="dxa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ulliparous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C3F69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BE347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03DEE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703DEE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6242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</w:t>
            </w:r>
          </w:p>
        </w:tc>
      </w:tr>
      <w:tr w:rsidR="0036516F" w:rsidTr="00304DD3">
        <w:trPr>
          <w:trHeight w:val="120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ultiparous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77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52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1C3F69" w:rsidP="001C3F69">
            <w:pPr>
              <w:rPr>
                <w:rFonts w:ascii="Times New Roman" w:hAnsi="Times New Roman" w:cs="Times New Roman"/>
              </w:rPr>
            </w:pPr>
            <w:r w:rsidRPr="001C3F69">
              <w:rPr>
                <w:rFonts w:ascii="Times New Roman" w:hAnsi="Times New Roman" w:cs="Times New Roman"/>
              </w:rPr>
              <w:t>27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BE3479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703DEE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6242A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</w:p>
        </w:tc>
      </w:tr>
      <w:tr w:rsidR="0036516F" w:rsidTr="00304DD3">
        <w:tc>
          <w:tcPr>
            <w:tcW w:w="1242" w:type="dxa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smoking in pregnancy</w:t>
            </w: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98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18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4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511E8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 w:rsidRPr="00A511E8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703DEE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32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6242A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 w:rsidRPr="00C6242A">
              <w:rPr>
                <w:rFonts w:ascii="Times New Roman" w:hAnsi="Times New Roman" w:cs="Times New Roman"/>
              </w:rPr>
              <w:t>56.7</w:t>
            </w:r>
          </w:p>
        </w:tc>
      </w:tr>
      <w:tr w:rsidR="0036516F" w:rsidTr="00304DD3">
        <w:trPr>
          <w:trHeight w:val="279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</w:t>
            </w:r>
            <w:r w:rsidRPr="00C6014F">
              <w:rPr>
                <w:rFonts w:ascii="Times New Roman" w:hAnsi="Times New Roman" w:cs="Times New Roman"/>
                <w:vertAlign w:val="superscript"/>
              </w:rPr>
              <w:t xml:space="preserve">st </w:t>
            </w:r>
            <w:r w:rsidRPr="00C6014F">
              <w:rPr>
                <w:rFonts w:ascii="Times New Roman" w:hAnsi="Times New Roman" w:cs="Times New Roman"/>
              </w:rPr>
              <w:t>trimester only</w:t>
            </w:r>
            <w:r w:rsidRPr="00C6014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 w:rsidRPr="00A511E8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Pr="00703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 w:rsidRPr="00C6242A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.8</w:t>
            </w:r>
          </w:p>
        </w:tc>
      </w:tr>
      <w:tr w:rsidR="0036516F" w:rsidTr="00304DD3">
        <w:trPr>
          <w:trHeight w:val="289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Throughout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 w:rsidRPr="00A511E8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A511E8" w:rsidP="00C35BA6">
            <w:pPr>
              <w:rPr>
                <w:rFonts w:ascii="Times New Roman" w:hAnsi="Times New Roman" w:cs="Times New Roman"/>
              </w:rPr>
            </w:pPr>
            <w:r w:rsidRPr="00A511E8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 w:rsidRPr="00C6242A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36516F" w:rsidTr="00304DD3">
        <w:trPr>
          <w:trHeight w:val="276"/>
        </w:trPr>
        <w:tc>
          <w:tcPr>
            <w:tcW w:w="1242" w:type="dxa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education</w:t>
            </w:r>
          </w:p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CSE/</w:t>
            </w:r>
          </w:p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vocational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8605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6242A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42.6</w:t>
            </w:r>
          </w:p>
        </w:tc>
      </w:tr>
      <w:tr w:rsidR="0036516F" w:rsidTr="00304DD3">
        <w:trPr>
          <w:trHeight w:val="252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O level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91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51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8605C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03DEE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6242A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3.7</w:t>
            </w:r>
          </w:p>
        </w:tc>
      </w:tr>
      <w:tr w:rsidR="0036516F" w:rsidTr="00304DD3"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 xml:space="preserve"> A level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382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8605C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03DE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 w:rsidRPr="00C6242A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16.5</w:t>
            </w:r>
          </w:p>
        </w:tc>
      </w:tr>
      <w:tr w:rsidR="0036516F" w:rsidTr="00304DD3">
        <w:trPr>
          <w:trHeight w:val="276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8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C6242A" w:rsidP="00C35BA6">
            <w:pPr>
              <w:rPr>
                <w:rFonts w:ascii="Times New Roman" w:hAnsi="Times New Roman" w:cs="Times New Roman"/>
              </w:rPr>
            </w:pPr>
            <w:r w:rsidRPr="00C6242A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</w:tr>
      <w:tr w:rsidR="0036516F" w:rsidTr="00304DD3">
        <w:trPr>
          <w:trHeight w:val="168"/>
        </w:trPr>
        <w:tc>
          <w:tcPr>
            <w:tcW w:w="1242" w:type="dxa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asthma</w:t>
            </w: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778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761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8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8605C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703DEE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38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42C03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87.9</w:t>
            </w:r>
          </w:p>
        </w:tc>
      </w:tr>
      <w:tr w:rsidR="0036516F" w:rsidTr="00304DD3">
        <w:trPr>
          <w:trHeight w:val="89"/>
        </w:trPr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</w:tr>
      <w:tr w:rsidR="0036516F" w:rsidTr="00304DD3">
        <w:tc>
          <w:tcPr>
            <w:tcW w:w="1242" w:type="dxa"/>
            <w:vMerge w:val="restart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Maternal eczema</w:t>
            </w: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074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4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8605C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03DEE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42C03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</w:t>
            </w:r>
          </w:p>
        </w:tc>
      </w:tr>
      <w:tr w:rsidR="0036516F" w:rsidTr="00304DD3">
        <w:tc>
          <w:tcPr>
            <w:tcW w:w="1242" w:type="dxa"/>
            <w:vMerge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261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8605C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03DEE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</w:tr>
      <w:tr w:rsidR="0036516F" w:rsidTr="00304DD3">
        <w:tc>
          <w:tcPr>
            <w:tcW w:w="2660" w:type="dxa"/>
            <w:gridSpan w:val="3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  <w:vertAlign w:val="superscript"/>
              </w:rPr>
            </w:pPr>
            <w:r w:rsidRPr="00C6014F">
              <w:rPr>
                <w:rFonts w:ascii="Times New Roman" w:hAnsi="Times New Roman" w:cs="Times New Roman"/>
              </w:rPr>
              <w:t>Gestational age</w:t>
            </w:r>
            <w:r w:rsidRPr="00C6014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0 (39, 41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0 (39, 41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0 (39, 4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9, 4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9, 4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4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0 (39, 41)</w:t>
            </w:r>
          </w:p>
        </w:tc>
      </w:tr>
      <w:tr w:rsidR="0036516F" w:rsidTr="00304DD3">
        <w:trPr>
          <w:trHeight w:val="279"/>
        </w:trPr>
        <w:tc>
          <w:tcPr>
            <w:tcW w:w="2660" w:type="dxa"/>
            <w:gridSpan w:val="3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709" w:type="dxa"/>
          </w:tcPr>
          <w:p w:rsidR="00C35BA6" w:rsidRPr="00C6014F" w:rsidRDefault="0047679E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45.2 (520.1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4235</w:t>
            </w:r>
          </w:p>
        </w:tc>
        <w:tc>
          <w:tcPr>
            <w:tcW w:w="1417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48.7 (526.9)</w:t>
            </w:r>
          </w:p>
        </w:tc>
        <w:tc>
          <w:tcPr>
            <w:tcW w:w="709" w:type="dxa"/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2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5BA6" w:rsidRPr="00C6014F" w:rsidRDefault="00C35BA6" w:rsidP="00C35BA6">
            <w:pPr>
              <w:rPr>
                <w:rFonts w:ascii="Times New Roman" w:hAnsi="Times New Roman" w:cs="Times New Roman"/>
              </w:rPr>
            </w:pPr>
            <w:r w:rsidRPr="00C6014F">
              <w:rPr>
                <w:rFonts w:ascii="Times New Roman" w:hAnsi="Times New Roman" w:cs="Times New Roman"/>
              </w:rPr>
              <w:t>3469.2 (515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 w:rsidRPr="00C8605C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35BA6" w:rsidRPr="00C6014F" w:rsidRDefault="00C8605C" w:rsidP="00C35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7.3 (519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43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703DEE" w:rsidP="00C35BA6">
            <w:pPr>
              <w:rPr>
                <w:rFonts w:ascii="Times New Roman" w:hAnsi="Times New Roman" w:cs="Times New Roman"/>
              </w:rPr>
            </w:pPr>
            <w:r w:rsidRPr="00703DEE">
              <w:rPr>
                <w:rFonts w:ascii="Times New Roman" w:hAnsi="Times New Roman" w:cs="Times New Roman"/>
              </w:rPr>
              <w:t>3448.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3DEE">
              <w:rPr>
                <w:rFonts w:ascii="Times New Roman" w:hAnsi="Times New Roman" w:cs="Times New Roman"/>
              </w:rPr>
              <w:t>52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5BA6" w:rsidRPr="00C6014F" w:rsidRDefault="00042C03" w:rsidP="00C35BA6">
            <w:pPr>
              <w:rPr>
                <w:rFonts w:ascii="Times New Roman" w:hAnsi="Times New Roman" w:cs="Times New Roman"/>
              </w:rPr>
            </w:pPr>
            <w:r w:rsidRPr="00042C03">
              <w:rPr>
                <w:rFonts w:ascii="Times New Roman" w:hAnsi="Times New Roman" w:cs="Times New Roman"/>
              </w:rPr>
              <w:t>39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5BA6" w:rsidRPr="00C6014F" w:rsidRDefault="00042C03" w:rsidP="00042C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3.4</w:t>
            </w:r>
            <w:r w:rsidRPr="00042C03">
              <w:rPr>
                <w:rFonts w:ascii="Times New Roman" w:hAnsi="Times New Roman" w:cs="Times New Roman"/>
              </w:rPr>
              <w:t xml:space="preserve"> </w:t>
            </w:r>
            <w:r w:rsidR="00C35BA6" w:rsidRPr="00C6014F">
              <w:rPr>
                <w:rFonts w:ascii="Times New Roman" w:hAnsi="Times New Roman" w:cs="Times New Roman"/>
              </w:rPr>
              <w:t>(554.</w:t>
            </w:r>
            <w:r>
              <w:rPr>
                <w:rFonts w:ascii="Times New Roman" w:hAnsi="Times New Roman" w:cs="Times New Roman"/>
              </w:rPr>
              <w:t>9</w:t>
            </w:r>
            <w:r w:rsidR="00C35BA6" w:rsidRPr="00C6014F">
              <w:rPr>
                <w:rFonts w:ascii="Times New Roman" w:hAnsi="Times New Roman" w:cs="Times New Roman"/>
              </w:rPr>
              <w:t>)</w:t>
            </w:r>
          </w:p>
        </w:tc>
      </w:tr>
    </w:tbl>
    <w:p w:rsidR="00114893" w:rsidRDefault="00114893" w:rsidP="007C601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6A41" w:rsidRPr="00E03BE7" w:rsidRDefault="00536A41" w:rsidP="00536A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edian (interquartile range) are presented due to the skewed distributions of these variables</w:t>
      </w:r>
    </w:p>
    <w:p w:rsidR="00E651DB" w:rsidRDefault="00E651DB" w:rsidP="00E65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E6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ung function SD scores are standardised by age, sex and height</w:t>
      </w:r>
      <w:r w:rsidRPr="005A53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51DB" w:rsidRDefault="00E651DB" w:rsidP="007C601C">
      <w:pPr>
        <w:spacing w:after="0"/>
        <w:sectPr w:rsidR="00E651DB" w:rsidSect="007C601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E3198" w:rsidRDefault="00FE3198" w:rsidP="006A52A6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A52A6" w:rsidRPr="00085B84" w:rsidRDefault="00D255F8" w:rsidP="006A52A6">
      <w:pPr>
        <w:pStyle w:val="Caption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A52A6" w:rsidRPr="009B34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01FBC" w:rsidRPr="009B34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A52A6" w:rsidRPr="009B34F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Web-Table \* ARABIC </w:instrText>
      </w:r>
      <w:r w:rsidR="00901FBC" w:rsidRPr="009B34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359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901FBC" w:rsidRPr="009B34F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A52A6">
        <w:t xml:space="preserve"> </w:t>
      </w:r>
      <w:r w:rsidR="006A52A6" w:rsidRPr="00085B84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mothers and offspring who had information on at least one set of outcome variables (</w:t>
      </w:r>
      <w:r w:rsidR="00110AF7">
        <w:rPr>
          <w:rFonts w:ascii="Times New Roman" w:hAnsi="Times New Roman" w:cs="Times New Roman"/>
          <w:color w:val="000000" w:themeColor="text1"/>
          <w:sz w:val="24"/>
          <w:szCs w:val="24"/>
        </w:rPr>
        <w:t>questionnaire-based</w:t>
      </w:r>
      <w:r w:rsidR="006A52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C6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thma, </w:t>
      </w:r>
      <w:r w:rsidR="00107760">
        <w:rPr>
          <w:rFonts w:ascii="Times New Roman" w:hAnsi="Times New Roman" w:cs="Times New Roman"/>
          <w:color w:val="000000" w:themeColor="text1"/>
          <w:sz w:val="24"/>
          <w:szCs w:val="24"/>
        </w:rPr>
        <w:t>allergic sensitisation</w:t>
      </w:r>
      <w:r w:rsidR="000C6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10AF7">
        <w:rPr>
          <w:rFonts w:ascii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 w:rsidR="000C6F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lung function</w:t>
      </w:r>
      <w:r w:rsidR="006A52A6">
        <w:rPr>
          <w:rFonts w:ascii="Times New Roman" w:hAnsi="Times New Roman" w:cs="Times New Roman"/>
          <w:color w:val="000000" w:themeColor="text1"/>
          <w:sz w:val="24"/>
          <w:szCs w:val="24"/>
        </w:rPr>
        <w:t>) by quintiles of the mother’s last pregnancy haemoglobin measurement</w:t>
      </w:r>
      <w:r w:rsidR="006A52A6" w:rsidRPr="00085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tal N=</w:t>
      </w:r>
      <w:r w:rsidR="00646BC0">
        <w:rPr>
          <w:rFonts w:ascii="Times New Roman" w:hAnsi="Times New Roman" w:cs="Times New Roman"/>
          <w:color w:val="000000" w:themeColor="text1"/>
          <w:sz w:val="24"/>
          <w:szCs w:val="24"/>
        </w:rPr>
        <w:t>7,270</w:t>
      </w:r>
      <w:r w:rsidR="006A52A6" w:rsidRPr="00085B8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6A52A6" w:rsidRDefault="006A52A6" w:rsidP="007C601C">
      <w:pPr>
        <w:spacing w:after="0"/>
      </w:pPr>
    </w:p>
    <w:tbl>
      <w:tblPr>
        <w:tblStyle w:val="TableGrid"/>
        <w:tblpPr w:leftFromText="180" w:rightFromText="180" w:vertAnchor="page" w:horzAnchor="margin" w:tblpY="1861"/>
        <w:tblW w:w="1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0"/>
        <w:gridCol w:w="15"/>
        <w:gridCol w:w="14"/>
        <w:gridCol w:w="2182"/>
        <w:gridCol w:w="1046"/>
        <w:gridCol w:w="2098"/>
        <w:gridCol w:w="1985"/>
        <w:gridCol w:w="1984"/>
        <w:gridCol w:w="1985"/>
        <w:gridCol w:w="1984"/>
        <w:gridCol w:w="1276"/>
        <w:gridCol w:w="820"/>
      </w:tblGrid>
      <w:tr w:rsidR="00FA3E6D" w:rsidRPr="00E93E21" w:rsidTr="001C3D96">
        <w:trPr>
          <w:gridAfter w:val="1"/>
          <w:wAfter w:w="820" w:type="dxa"/>
          <w:trHeight w:val="144"/>
        </w:trPr>
        <w:tc>
          <w:tcPr>
            <w:tcW w:w="3201" w:type="dxa"/>
            <w:gridSpan w:val="4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Merge w:val="restart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Total N (%)</w:t>
            </w:r>
          </w:p>
        </w:tc>
        <w:tc>
          <w:tcPr>
            <w:tcW w:w="10036" w:type="dxa"/>
            <w:gridSpan w:val="5"/>
          </w:tcPr>
          <w:p w:rsidR="00FA3E6D" w:rsidRPr="00E03BE7" w:rsidRDefault="00FA3E6D" w:rsidP="001C3D96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Quintiles of last haemoglobin % or mean (SD)</w:t>
            </w:r>
          </w:p>
        </w:tc>
        <w:tc>
          <w:tcPr>
            <w:tcW w:w="1276" w:type="dxa"/>
            <w:vMerge w:val="restart"/>
          </w:tcPr>
          <w:p w:rsidR="00FA3E6D" w:rsidRPr="00E03BE7" w:rsidRDefault="00FA3E6D" w:rsidP="001C3D9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difference</w:t>
            </w: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3201" w:type="dxa"/>
            <w:gridSpan w:val="4"/>
            <w:vMerge/>
            <w:tcBorders>
              <w:bottom w:val="single" w:sz="4" w:space="0" w:color="auto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</w:p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lt;=10.7 g/d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nd </w:t>
            </w:r>
          </w:p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(10.8-11.2 g/d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d</w:t>
            </w:r>
          </w:p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1.3-11.6 g/d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th </w:t>
            </w:r>
          </w:p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(11.7-12.1 g/dl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(&gt;=12.2 g/dl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96"/>
        </w:trPr>
        <w:tc>
          <w:tcPr>
            <w:tcW w:w="3201" w:type="dxa"/>
            <w:gridSpan w:val="4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maternal haemoglobin (g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7 (0.89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0 (0.81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 (0.8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3 (0.8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2 (0.9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rPr>
          <w:gridAfter w:val="1"/>
          <w:wAfter w:w="820" w:type="dxa"/>
          <w:trHeight w:val="96"/>
        </w:trPr>
        <w:tc>
          <w:tcPr>
            <w:tcW w:w="3201" w:type="dxa"/>
            <w:gridSpan w:val="4"/>
            <w:tcBorders>
              <w:top w:val="nil"/>
              <w:bottom w:val="nil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station at first haemoglobin (weeks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2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A3E6D" w:rsidRPr="00E93E21" w:rsidTr="001C3D96">
        <w:trPr>
          <w:gridAfter w:val="1"/>
          <w:wAfter w:w="820" w:type="dxa"/>
          <w:trHeight w:val="96"/>
        </w:trPr>
        <w:tc>
          <w:tcPr>
            <w:tcW w:w="3201" w:type="dxa"/>
            <w:gridSpan w:val="4"/>
            <w:tcBorders>
              <w:top w:val="nil"/>
              <w:bottom w:val="nil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station at last haemoglobin (weeks)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 (2.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1 (2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 (3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 (3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 (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rPr>
          <w:gridAfter w:val="1"/>
          <w:wAfter w:w="820" w:type="dxa"/>
          <w:trHeight w:val="96"/>
        </w:trPr>
        <w:tc>
          <w:tcPr>
            <w:tcW w:w="3201" w:type="dxa"/>
            <w:gridSpan w:val="4"/>
            <w:tcBorders>
              <w:top w:val="nil"/>
              <w:bottom w:val="nil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Hayfever</w:t>
            </w:r>
            <w:proofErr w:type="spellEnd"/>
          </w:p>
        </w:tc>
        <w:tc>
          <w:tcPr>
            <w:tcW w:w="1046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89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68"/>
        </w:trPr>
        <w:tc>
          <w:tcPr>
            <w:tcW w:w="1019" w:type="dxa"/>
            <w:gridSpan w:val="3"/>
            <w:vMerge w:val="restart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46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9</w:t>
            </w:r>
          </w:p>
        </w:tc>
        <w:tc>
          <w:tcPr>
            <w:tcW w:w="2098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985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984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985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984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276" w:type="dxa"/>
            <w:tcBorders>
              <w:top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A3E6D" w:rsidRPr="00E93E21" w:rsidTr="001C3D96">
        <w:trPr>
          <w:gridAfter w:val="1"/>
          <w:wAfter w:w="820" w:type="dxa"/>
          <w:trHeight w:val="125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Eczema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5177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FA3E6D" w:rsidRPr="00E93E21" w:rsidTr="001C3D96">
        <w:trPr>
          <w:gridAfter w:val="1"/>
          <w:wAfter w:w="820" w:type="dxa"/>
          <w:trHeight w:val="144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Wheezing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B3EE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13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B3EEE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3EEE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</w:tcPr>
          <w:p w:rsidR="00FA3E6D" w:rsidRPr="001E4522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:rsidR="00FA3E6D" w:rsidRPr="002B3EEE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1E4522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6" w:type="dxa"/>
          </w:tcPr>
          <w:p w:rsidR="00FA3E6D" w:rsidRPr="002B3EEE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1985" w:type="dxa"/>
          </w:tcPr>
          <w:p w:rsidR="00FA3E6D" w:rsidRPr="001E4522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20"/>
        </w:trPr>
        <w:tc>
          <w:tcPr>
            <w:tcW w:w="1019" w:type="dxa"/>
            <w:gridSpan w:val="3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6" w:type="dxa"/>
          </w:tcPr>
          <w:p w:rsidR="00FA3E6D" w:rsidRPr="002B3EEE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985" w:type="dxa"/>
          </w:tcPr>
          <w:p w:rsidR="00FA3E6D" w:rsidRPr="001E4522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452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A3E6D" w:rsidRPr="00E93E21" w:rsidTr="001C3D96"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107760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rgic sensitisation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6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8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A3E6D" w:rsidRPr="00E93E21" w:rsidTr="001C3D96">
        <w:trPr>
          <w:gridAfter w:val="1"/>
          <w:wAfter w:w="820" w:type="dxa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IgE</w:t>
            </w:r>
            <w:proofErr w:type="spellEnd"/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ku</w:t>
            </w:r>
            <w:proofErr w:type="spellEnd"/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2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0, 218.0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0, 200.0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 (17.8, 177.0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 (19.5, 166.0)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A3E6D" w:rsidRPr="00E93E21" w:rsidTr="001C3D96">
        <w:trPr>
          <w:gridAfter w:val="1"/>
          <w:wAfter w:w="820" w:type="dxa"/>
        </w:trPr>
        <w:tc>
          <w:tcPr>
            <w:tcW w:w="3201" w:type="dxa"/>
            <w:gridSpan w:val="4"/>
          </w:tcPr>
          <w:p w:rsidR="00FA3E6D" w:rsidRPr="00967C06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4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C06">
              <w:rPr>
                <w:rFonts w:ascii="Times New Roman" w:hAnsi="Times New Roman" w:cs="Times New Roman"/>
                <w:sz w:val="24"/>
                <w:szCs w:val="24"/>
              </w:rPr>
              <w:t>5076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0.98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1.01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1.02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1.00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0.98)</w:t>
            </w: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FA3E6D" w:rsidRPr="00E93E21" w:rsidTr="001C3D96">
        <w:trPr>
          <w:gridAfter w:val="1"/>
          <w:wAfter w:w="820" w:type="dxa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VC 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4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C06">
              <w:rPr>
                <w:rFonts w:ascii="Times New Roman" w:hAnsi="Times New Roman" w:cs="Times New Roman"/>
                <w:sz w:val="24"/>
                <w:szCs w:val="24"/>
              </w:rPr>
              <w:t>5149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0.98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1.00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1.03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98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98)</w:t>
            </w: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A3E6D" w:rsidRPr="00E93E21" w:rsidTr="001C3D96">
        <w:trPr>
          <w:gridAfter w:val="1"/>
          <w:wAfter w:w="820" w:type="dxa"/>
        </w:trPr>
        <w:tc>
          <w:tcPr>
            <w:tcW w:w="3201" w:type="dxa"/>
            <w:gridSpan w:val="4"/>
          </w:tcPr>
          <w:p w:rsidR="00FA3E6D" w:rsidRPr="00967C06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5-75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 score</w:t>
            </w:r>
            <w:r w:rsidR="00E651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4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9</w:t>
            </w:r>
          </w:p>
        </w:tc>
        <w:tc>
          <w:tcPr>
            <w:tcW w:w="2098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0.97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1.00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1.00)</w:t>
            </w:r>
          </w:p>
        </w:tc>
        <w:tc>
          <w:tcPr>
            <w:tcW w:w="1985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1.05)</w:t>
            </w:r>
          </w:p>
        </w:tc>
        <w:tc>
          <w:tcPr>
            <w:tcW w:w="1984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0.99)</w:t>
            </w:r>
          </w:p>
        </w:tc>
        <w:tc>
          <w:tcPr>
            <w:tcW w:w="1276" w:type="dxa"/>
          </w:tcPr>
          <w:p w:rsidR="00FA3E6D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FA3E6D" w:rsidRPr="00E93E21" w:rsidTr="001C3D96">
        <w:trPr>
          <w:gridAfter w:val="1"/>
          <w:wAfter w:w="820" w:type="dxa"/>
          <w:trHeight w:val="144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A235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113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96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08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ultiple pregnancy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92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Singleton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312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rPr>
          <w:gridAfter w:val="1"/>
          <w:wAfter w:w="820" w:type="dxa"/>
          <w:trHeight w:val="19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ethnicity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rPr>
          <w:gridAfter w:val="1"/>
          <w:wAfter w:w="820" w:type="dxa"/>
          <w:trHeight w:val="72"/>
        </w:trPr>
        <w:tc>
          <w:tcPr>
            <w:tcW w:w="1019" w:type="dxa"/>
            <w:gridSpan w:val="3"/>
            <w:vMerge w:val="restart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312"/>
        </w:trPr>
        <w:tc>
          <w:tcPr>
            <w:tcW w:w="1019" w:type="dxa"/>
            <w:gridSpan w:val="3"/>
            <w:vMerge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n-white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68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BMI (kg/m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712">
              <w:rPr>
                <w:rFonts w:ascii="Times New Roman" w:hAnsi="Times New Roman" w:cs="Times New Roman"/>
                <w:sz w:val="24"/>
                <w:szCs w:val="24"/>
              </w:rPr>
              <w:t>6563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8 (3.48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9 (3.65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0 (3.74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8 (3.76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4 (4.24)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age (years) </w:t>
            </w:r>
          </w:p>
        </w:tc>
        <w:tc>
          <w:tcPr>
            <w:tcW w:w="104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87"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87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66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3 (4.72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0 (4.54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87">
              <w:rPr>
                <w:rFonts w:ascii="Times New Roman" w:hAnsi="Times New Roman" w:cs="Times New Roman"/>
                <w:sz w:val="24"/>
                <w:szCs w:val="24"/>
              </w:rPr>
              <w:t>29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45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0 (4.55)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ernal parity</w:t>
            </w:r>
          </w:p>
        </w:tc>
        <w:tc>
          <w:tcPr>
            <w:tcW w:w="1046" w:type="dxa"/>
          </w:tcPr>
          <w:p w:rsidR="00FA3E6D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1334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trHeight w:val="132"/>
        </w:trPr>
        <w:tc>
          <w:tcPr>
            <w:tcW w:w="1019" w:type="dxa"/>
            <w:gridSpan w:val="3"/>
            <w:tcBorders>
              <w:right w:val="nil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ulliparous </w:t>
            </w:r>
          </w:p>
        </w:tc>
        <w:tc>
          <w:tcPr>
            <w:tcW w:w="1046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1334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098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985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984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1984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tcBorders>
              <w:right w:val="nil"/>
            </w:tcBorders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Multiparous </w:t>
            </w:r>
          </w:p>
        </w:tc>
        <w:tc>
          <w:tcPr>
            <w:tcW w:w="1046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1334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098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985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334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984" w:type="dxa"/>
          </w:tcPr>
          <w:p w:rsidR="00FA3E6D" w:rsidRPr="00E93E21" w:rsidRDefault="00F5133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984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smoking in pregnancy</w:t>
            </w:r>
          </w:p>
        </w:tc>
        <w:tc>
          <w:tcPr>
            <w:tcW w:w="1046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1046" w:type="dxa"/>
          </w:tcPr>
          <w:p w:rsidR="00FA3E6D" w:rsidRPr="00E93E21" w:rsidRDefault="00ED5EC4" w:rsidP="00ED5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5146</w:t>
            </w:r>
          </w:p>
        </w:tc>
        <w:tc>
          <w:tcPr>
            <w:tcW w:w="2098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985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1984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985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984" w:type="dxa"/>
          </w:tcPr>
          <w:p w:rsidR="00FA3E6D" w:rsidRPr="00E93E21" w:rsidRDefault="001C3D96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3E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046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098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5EC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984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985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19" w:type="dxa"/>
            <w:gridSpan w:val="3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Throughout </w:t>
            </w:r>
          </w:p>
        </w:tc>
        <w:tc>
          <w:tcPr>
            <w:tcW w:w="1046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2098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EC4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985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984" w:type="dxa"/>
          </w:tcPr>
          <w:p w:rsidR="00FA3E6D" w:rsidRPr="00E93E21" w:rsidRDefault="00ED5EC4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984" w:type="dxa"/>
          </w:tcPr>
          <w:p w:rsidR="00FA3E6D" w:rsidRPr="00E93E21" w:rsidRDefault="001C3D96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3D9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05" w:type="dxa"/>
            <w:gridSpan w:val="2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CSE/vocational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985" w:type="dxa"/>
          </w:tcPr>
          <w:p w:rsidR="00FA3E6D" w:rsidRPr="00E93E21" w:rsidRDefault="00FA3E6D" w:rsidP="007C5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7C52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05" w:type="dxa"/>
            <w:gridSpan w:val="2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O level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05" w:type="dxa"/>
            <w:gridSpan w:val="2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A level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1005" w:type="dxa"/>
            <w:gridSpan w:val="2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>D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984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985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asthma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990" w:type="dxa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990" w:type="dxa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46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098" w:type="dxa"/>
          </w:tcPr>
          <w:p w:rsidR="00FA3E6D" w:rsidRPr="00E93E21" w:rsidRDefault="007C5298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29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76" w:type="dxa"/>
          </w:tcPr>
          <w:p w:rsidR="00FA3E6D" w:rsidRPr="00E93E21" w:rsidRDefault="00FA3E6D" w:rsidP="0064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3BB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Maternal eczema</w:t>
            </w:r>
          </w:p>
        </w:tc>
        <w:tc>
          <w:tcPr>
            <w:tcW w:w="1046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990" w:type="dxa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46" w:type="dxa"/>
          </w:tcPr>
          <w:p w:rsidR="00FA3E6D" w:rsidRPr="00E93E21" w:rsidRDefault="00643BB2" w:rsidP="00643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5370</w:t>
            </w:r>
          </w:p>
        </w:tc>
        <w:tc>
          <w:tcPr>
            <w:tcW w:w="2098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990" w:type="dxa"/>
            <w:tcBorders>
              <w:right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nil"/>
            </w:tcBorders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E21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46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098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985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984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>Gestational age (weeks)</w:t>
            </w:r>
            <w:r w:rsidRPr="00E03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6" w:type="dxa"/>
          </w:tcPr>
          <w:p w:rsidR="00FA3E6D" w:rsidRPr="00E93E21" w:rsidRDefault="00643BB2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BB2"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  <w:tc>
          <w:tcPr>
            <w:tcW w:w="2098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9, 41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9, 41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9, 41)</w:t>
            </w:r>
          </w:p>
        </w:tc>
        <w:tc>
          <w:tcPr>
            <w:tcW w:w="1985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9, 41)</w:t>
            </w:r>
          </w:p>
        </w:tc>
        <w:tc>
          <w:tcPr>
            <w:tcW w:w="1984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8, 41)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E6D" w:rsidRPr="00E93E21" w:rsidTr="001C3D96">
        <w:tblPrEx>
          <w:tblLook w:val="0000"/>
        </w:tblPrEx>
        <w:trPr>
          <w:gridAfter w:val="1"/>
          <w:wAfter w:w="820" w:type="dxa"/>
          <w:trHeight w:val="132"/>
        </w:trPr>
        <w:tc>
          <w:tcPr>
            <w:tcW w:w="3201" w:type="dxa"/>
            <w:gridSpan w:val="4"/>
          </w:tcPr>
          <w:p w:rsidR="00FA3E6D" w:rsidRPr="00E03BE7" w:rsidRDefault="00FA3E6D" w:rsidP="001C3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B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weight (g) </w:t>
            </w:r>
          </w:p>
        </w:tc>
        <w:tc>
          <w:tcPr>
            <w:tcW w:w="1046" w:type="dxa"/>
          </w:tcPr>
          <w:p w:rsidR="00FA3E6D" w:rsidRPr="00E93E21" w:rsidRDefault="00816637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7213</w:t>
            </w:r>
          </w:p>
        </w:tc>
        <w:tc>
          <w:tcPr>
            <w:tcW w:w="2098" w:type="dxa"/>
          </w:tcPr>
          <w:p w:rsidR="00FA3E6D" w:rsidRPr="00E93E21" w:rsidRDefault="00FA3E6D" w:rsidP="00816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="0081663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6637">
              <w:rPr>
                <w:rFonts w:ascii="Times New Roman" w:hAnsi="Times New Roman" w:cs="Times New Roman"/>
                <w:sz w:val="24"/>
                <w:szCs w:val="24"/>
              </w:rPr>
              <w:t>54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3E6D" w:rsidRPr="00E93E21" w:rsidRDefault="00816637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350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1.9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FA3E6D" w:rsidRPr="00E93E21" w:rsidRDefault="00816637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347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505.8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A3E6D" w:rsidRPr="00E93E21" w:rsidRDefault="00816637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34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508.3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FA3E6D" w:rsidRPr="00E93E21" w:rsidRDefault="00816637" w:rsidP="001C3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328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6637">
              <w:rPr>
                <w:rFonts w:ascii="Times New Roman" w:hAnsi="Times New Roman" w:cs="Times New Roman"/>
                <w:sz w:val="24"/>
                <w:szCs w:val="24"/>
              </w:rPr>
              <w:t>601.1</w:t>
            </w:r>
            <w:r w:rsidR="00FA3E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FA3E6D" w:rsidRPr="00E93E21" w:rsidRDefault="00FA3E6D" w:rsidP="001C3D9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FE3198" w:rsidRPr="00E03BE7" w:rsidRDefault="00FE3198" w:rsidP="00FE31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Median (interquartile range) are presented due to the skewed distributions of these variables</w:t>
      </w:r>
    </w:p>
    <w:p w:rsidR="00E651DB" w:rsidRDefault="00E651DB" w:rsidP="00E65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E6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ung function SD scores are standardised by age, sex and height</w:t>
      </w:r>
      <w:r w:rsidRPr="005A53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52A6" w:rsidRDefault="006A52A6" w:rsidP="007C601C">
      <w:pPr>
        <w:spacing w:after="0"/>
      </w:pPr>
    </w:p>
    <w:p w:rsidR="006A52A6" w:rsidRDefault="006A52A6" w:rsidP="007C601C">
      <w:pPr>
        <w:spacing w:after="0"/>
      </w:pPr>
    </w:p>
    <w:p w:rsidR="006A52A6" w:rsidRDefault="006A52A6" w:rsidP="007C601C">
      <w:pPr>
        <w:spacing w:after="0"/>
      </w:pPr>
    </w:p>
    <w:p w:rsidR="002A4D9D" w:rsidRDefault="002A4D9D" w:rsidP="007C601C">
      <w:pPr>
        <w:spacing w:after="0"/>
      </w:pPr>
    </w:p>
    <w:p w:rsidR="002A4D9D" w:rsidRDefault="002A4D9D" w:rsidP="007C601C">
      <w:pPr>
        <w:spacing w:after="0"/>
      </w:pPr>
    </w:p>
    <w:p w:rsidR="0041484D" w:rsidRDefault="0041484D" w:rsidP="007C601C">
      <w:pPr>
        <w:spacing w:after="0"/>
        <w:sectPr w:rsidR="0041484D" w:rsidSect="007C601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A216B" w:rsidRPr="009A216B" w:rsidRDefault="009A216B" w:rsidP="009A216B">
      <w:pPr>
        <w:keepNext/>
        <w:spacing w:after="0"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en-US"/>
        </w:rPr>
      </w:pPr>
      <w:r w:rsidRPr="009A216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Table </w:t>
      </w:r>
      <w:r w:rsidR="0054760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9A216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3 Odds ratios (95% confidence interval) for </w:t>
      </w:r>
      <w:proofErr w:type="spellStart"/>
      <w:r w:rsidRPr="009A216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hayfever</w:t>
      </w:r>
      <w:proofErr w:type="spellEnd"/>
      <w:r w:rsidRPr="009A216B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, eczema and wheezing associated with maternal first and last haemoglobin measurements in pregnancy (N=5,335)</w:t>
      </w:r>
      <w:r w:rsidR="00A531F0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*</w:t>
      </w:r>
    </w:p>
    <w:tbl>
      <w:tblPr>
        <w:tblStyle w:val="TableGrid1"/>
        <w:tblpPr w:leftFromText="180" w:rightFromText="180" w:vertAnchor="page" w:horzAnchor="margin" w:tblpY="2461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9A216B" w:rsidRPr="009A216B" w:rsidTr="00FB3CF4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9A216B" w:rsidRPr="009A216B" w:rsidTr="00FB3CF4">
        <w:trPr>
          <w:trHeight w:val="434"/>
        </w:trPr>
        <w:tc>
          <w:tcPr>
            <w:tcW w:w="10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First haemoglobin</w:t>
            </w:r>
          </w:p>
        </w:tc>
      </w:tr>
      <w:tr w:rsidR="009A216B" w:rsidRPr="009A216B" w:rsidTr="00FB3CF4">
        <w:trPr>
          <w:trHeight w:val="2784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Hayfever</w:t>
            </w:r>
            <w:proofErr w:type="spellEnd"/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4 (0.85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5 (0.72, 1.26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6 (0.57, 1.0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9 (0.59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9 (0.59, 1.0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83, 1.03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7 (0.73, 1.2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8 (0.58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8 (0.58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7 (0.57, 1.0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83, 1.03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7 (0.73, 1.2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9 (0.59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8 (0.59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7 (0.57, 1.04)</w:t>
            </w:r>
          </w:p>
        </w:tc>
      </w:tr>
      <w:tr w:rsidR="009A216B" w:rsidRPr="009A216B" w:rsidTr="00FB3CF4">
        <w:trPr>
          <w:trHeight w:val="2673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Eczema</w:t>
            </w: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92, 1.08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3 (0.74, 1.16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7 (0.69, 1.08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2 (0.82, 1.26)</w:t>
            </w:r>
          </w:p>
          <w:p w:rsidR="009A216B" w:rsidRPr="009A216B" w:rsidRDefault="009A216B" w:rsidP="009A216B"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7 (0.69, 1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92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1 (0.73, 1.14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9 (0.71, 1.1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81, 1.2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7 (0.69, 1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92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1 (0.73, 1.14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9 (0.71, 1.1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80, 1.2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8 (0.70, 1.11)</w:t>
            </w:r>
          </w:p>
        </w:tc>
      </w:tr>
      <w:tr w:rsidR="009A216B" w:rsidRPr="009A216B" w:rsidTr="00FB3CF4">
        <w:trPr>
          <w:trHeight w:val="2715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Wheezing</w:t>
            </w: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90, 1.1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3 (0.63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8 (0.83, 1.4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3 (0.72, 1.2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5 (0.56, 0.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89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4 (0.63, 1.1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11 (0.86, 1.44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70, 1.2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4 (0.55, 0.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9 (0.88, 1.08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4 (0.64, 1.1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11 (0.86, 1.44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70, 1.2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73 (0.55, 0.98)</w:t>
            </w:r>
          </w:p>
        </w:tc>
      </w:tr>
      <w:tr w:rsidR="009A216B" w:rsidRPr="009A216B" w:rsidTr="00FB3CF4">
        <w:trPr>
          <w:trHeight w:val="469"/>
        </w:trPr>
        <w:tc>
          <w:tcPr>
            <w:tcW w:w="10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Last haemoglobin</w:t>
            </w:r>
          </w:p>
        </w:tc>
      </w:tr>
      <w:tr w:rsidR="009A216B" w:rsidRPr="009A216B" w:rsidTr="00FB3CF4">
        <w:trPr>
          <w:trHeight w:val="547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Hayfever</w:t>
            </w:r>
            <w:proofErr w:type="spellEnd"/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88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4 (0.78, 1.3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3, 1.3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3, 1.3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3, 1.3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87, 1.07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6 (0.79, 1.4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0 (0.75, 1.3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3, 1.3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5 (0.71, 1.2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86, 1.07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7 (0.80, 1.43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1 (0.75, 1.3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3, 1.3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71, 1.29)</w:t>
            </w:r>
          </w:p>
        </w:tc>
      </w:tr>
      <w:tr w:rsidR="009A216B" w:rsidRPr="009A216B" w:rsidTr="00FB3CF4">
        <w:trPr>
          <w:trHeight w:val="993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czema</w:t>
            </w:r>
          </w:p>
          <w:p w:rsidR="009A216B" w:rsidRPr="009A216B" w:rsidRDefault="009A216B" w:rsidP="009A216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3 (0.96, 1.1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2 (0.66, 1.03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8 (0.70, 1.0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77, 1.2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3 (0.75, 1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2 (0.95, 1.1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4 (0.67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9 (0.71, 1.1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5 (0.76, 1.1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3 (0.74, 1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03 (0.95, 1.1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4 (0.67, 1.06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89 (0.71, 1.1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77, 1.2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6 (0.76, 1.20)</w:t>
            </w:r>
          </w:p>
        </w:tc>
      </w:tr>
      <w:tr w:rsidR="009A216B" w:rsidRPr="009A216B" w:rsidTr="00FB3CF4"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b/>
                <w:sz w:val="24"/>
                <w:szCs w:val="24"/>
              </w:rPr>
              <w:t>Wheezing</w:t>
            </w: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A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7 (0.88, 1.06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10 (0.84, 1.43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1 (0.69, 1.2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9 (0.76, 1.31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4, 1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5 (0.86, 1.0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12 (0.85, 1.46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70, 1.2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9 (0.75, 1.30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5 (0.72, 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16B" w:rsidRPr="009A216B" w:rsidRDefault="009A216B" w:rsidP="009A216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4 (0.86, 1.04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.11 (0.85, 1.45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70, 1.22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8 (0.74, 1.29)</w:t>
            </w:r>
          </w:p>
          <w:p w:rsidR="009A216B" w:rsidRPr="009A216B" w:rsidRDefault="009A216B" w:rsidP="009A2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16B">
              <w:rPr>
                <w:rFonts w:ascii="Times New Roman" w:hAnsi="Times New Roman" w:cs="Times New Roman"/>
                <w:sz w:val="24"/>
                <w:szCs w:val="24"/>
              </w:rPr>
              <w:t>0.92 (0.69, 1.21)</w:t>
            </w:r>
          </w:p>
        </w:tc>
      </w:tr>
    </w:tbl>
    <w:p w:rsidR="009A216B" w:rsidRPr="009A216B" w:rsidRDefault="009A216B" w:rsidP="009A216B">
      <w:pPr>
        <w:rPr>
          <w:rFonts w:eastAsiaTheme="minorHAnsi"/>
          <w:lang w:eastAsia="en-US"/>
        </w:rPr>
      </w:pPr>
    </w:p>
    <w:p w:rsidR="009A216B" w:rsidRPr="009A216B" w:rsidRDefault="00A531F0" w:rsidP="009A216B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31F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*</w:t>
      </w:r>
      <w:r w:rsidR="009A216B" w:rsidRPr="009A216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odel 1 is adjusted for offspring sex and gestational age at the time of the haemoglobin measure; </w:t>
      </w:r>
    </w:p>
    <w:p w:rsidR="009A216B" w:rsidRPr="009A216B" w:rsidRDefault="009A216B" w:rsidP="009A216B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9A216B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2 is additionally adjusted for maternal asthma, maternal eczema, maternal pre-pregnancy BMI, maternal age, maternal parity, maternal smoking during pregnancy, maternal education, multiple pregnancy and maternal ethnicity;</w:t>
      </w:r>
    </w:p>
    <w:p w:rsidR="009A216B" w:rsidRPr="009A216B" w:rsidRDefault="009A216B" w:rsidP="009A216B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9A216B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3 is additionally adjusted for gestational age at birth and birth weight</w:t>
      </w:r>
    </w:p>
    <w:p w:rsidR="00340893" w:rsidRDefault="003408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0893" w:rsidRDefault="00340893">
      <w:pP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br w:type="page"/>
      </w:r>
    </w:p>
    <w:p w:rsidR="00340893" w:rsidRPr="00340893" w:rsidRDefault="00340893" w:rsidP="00340893">
      <w:pPr>
        <w:keepNext/>
        <w:spacing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340893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Table </w:t>
      </w:r>
      <w:r w:rsidR="0054760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340893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4 Odds ratios (95% confidence interval) for asthma associated with maternal first and last haemoglobin measurements in pregnancy (N=5,332)*</w:t>
      </w:r>
    </w:p>
    <w:p w:rsidR="00340893" w:rsidRPr="00340893" w:rsidRDefault="00340893" w:rsidP="00340893">
      <w:pPr>
        <w:rPr>
          <w:rFonts w:eastAsiaTheme="minorHAnsi"/>
          <w:lang w:eastAsia="en-US"/>
        </w:rPr>
      </w:pPr>
    </w:p>
    <w:tbl>
      <w:tblPr>
        <w:tblStyle w:val="TableGrid2"/>
        <w:tblpPr w:leftFromText="180" w:rightFromText="180" w:vertAnchor="page" w:horzAnchor="margin" w:tblpX="-318" w:tblpY="2461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6"/>
        <w:gridCol w:w="2537"/>
        <w:gridCol w:w="2410"/>
        <w:gridCol w:w="2410"/>
      </w:tblGrid>
      <w:tr w:rsidR="00340893" w:rsidRPr="00340893" w:rsidTr="00FB3CF4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0893" w:rsidRPr="00340893" w:rsidRDefault="00340893" w:rsidP="00340893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893" w:rsidRPr="00340893" w:rsidRDefault="00340893" w:rsidP="00340893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0893" w:rsidRPr="00340893" w:rsidRDefault="00340893" w:rsidP="00340893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340893" w:rsidRPr="00340893" w:rsidTr="00FB3CF4"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First haemoglobin</w:t>
            </w:r>
          </w:p>
        </w:tc>
      </w:tr>
      <w:tr w:rsidR="00340893" w:rsidRPr="00340893" w:rsidTr="00FB3CF4">
        <w:trPr>
          <w:trHeight w:val="2371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0893" w:rsidRPr="00340893" w:rsidRDefault="00340893" w:rsidP="003408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340893" w:rsidRPr="00340893" w:rsidRDefault="00340893" w:rsidP="003408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0 (0.93, 1.08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1 (0.74, 1.12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2 (0.83, 1.25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8 (0.80, 1.21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88 (0.71, 1.0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89, 1.04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3 (0.75, 1.15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6 (0.87, 1.31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78, 1.19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84 (0.67, 1.0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89, 1.04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3 (0.75, 1.16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6 (0.86, 1.31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78, 1.19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83 (0.67, 1.04)</w:t>
            </w:r>
          </w:p>
        </w:tc>
      </w:tr>
      <w:tr w:rsidR="00340893" w:rsidRPr="00340893" w:rsidTr="00FB3CF4"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0893" w:rsidRPr="00340893" w:rsidRDefault="00340893" w:rsidP="0034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b/>
                <w:sz w:val="24"/>
                <w:szCs w:val="24"/>
              </w:rPr>
              <w:t>Last haemoglobin</w:t>
            </w:r>
          </w:p>
        </w:tc>
      </w:tr>
      <w:tr w:rsidR="00340893" w:rsidRPr="00340893" w:rsidTr="00FB3CF4">
        <w:tc>
          <w:tcPr>
            <w:tcW w:w="2816" w:type="dxa"/>
            <w:tcBorders>
              <w:top w:val="single" w:sz="4" w:space="0" w:color="auto"/>
            </w:tcBorders>
            <w:hideMark/>
          </w:tcPr>
          <w:p w:rsidR="00340893" w:rsidRPr="00340893" w:rsidRDefault="00340893" w:rsidP="003408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340893" w:rsidRPr="00340893" w:rsidRDefault="00340893" w:rsidP="00340893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08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8 (0.91, 1.05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9 (0.89, 1.34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5 (0.78, 1.18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78, 1.19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01 (0.82, 1.2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7 (0.90, 1.04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11 (0.90, 1.36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7 (0.79, 1.20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9 (0.80, 1.22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9 (0.80, 1.2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40893" w:rsidRPr="00340893" w:rsidRDefault="00340893" w:rsidP="0034089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6 (0.89, 1.04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.10 (0.90, 1.36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7 (0.79, 1.20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8 (0.79, 1.22)</w:t>
            </w:r>
          </w:p>
          <w:p w:rsidR="00340893" w:rsidRPr="00340893" w:rsidRDefault="00340893" w:rsidP="0034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93">
              <w:rPr>
                <w:rFonts w:ascii="Times New Roman" w:hAnsi="Times New Roman" w:cs="Times New Roman"/>
                <w:sz w:val="24"/>
                <w:szCs w:val="24"/>
              </w:rPr>
              <w:t>0.97 (0.78, 1.20)</w:t>
            </w:r>
          </w:p>
        </w:tc>
      </w:tr>
    </w:tbl>
    <w:p w:rsidR="00340893" w:rsidRPr="00340893" w:rsidRDefault="00A531F0" w:rsidP="00340893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*</w:t>
      </w:r>
      <w:r w:rsidR="00340893" w:rsidRPr="0034089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odel 1 is adjusted for offspring sex and gestational age at the time of the haemoglobin measure; </w:t>
      </w:r>
    </w:p>
    <w:p w:rsidR="00340893" w:rsidRPr="00340893" w:rsidRDefault="00340893" w:rsidP="00340893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340893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2 is additionally adjusted for maternal asthma, maternal eczema, maternal pre-pregnancy BMI, maternal age, maternal parity, maternal smoking during pregnancy, maternal education, multiple pregnancy and maternal ethnicity;</w:t>
      </w:r>
    </w:p>
    <w:p w:rsidR="00340893" w:rsidRPr="00340893" w:rsidRDefault="00340893" w:rsidP="00340893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340893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3 is additionally adjusted for gestational age at birth and birth weight</w:t>
      </w:r>
    </w:p>
    <w:p w:rsidR="00340893" w:rsidRDefault="003408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4526" w:rsidRDefault="00CB4526">
      <w:pP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br w:type="page"/>
      </w:r>
    </w:p>
    <w:p w:rsidR="00CB4526" w:rsidRPr="00CB4526" w:rsidRDefault="00CB4526" w:rsidP="00CB4526">
      <w:pPr>
        <w:keepNext/>
        <w:spacing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Table </w:t>
      </w:r>
      <w:r w:rsidR="0054760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5 Ratio of geometric means (95% confidence interval) of </w:t>
      </w:r>
      <w:proofErr w:type="spellStart"/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IgE</w:t>
      </w:r>
      <w:proofErr w:type="spellEnd"/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associated with maternal first and last haemoglobin measurements in pregnancy (N=3,234)</w:t>
      </w:r>
      <w:r w:rsidR="00A531F0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*</w:t>
      </w:r>
    </w:p>
    <w:tbl>
      <w:tblPr>
        <w:tblStyle w:val="TableGrid3"/>
        <w:tblpPr w:leftFromText="180" w:rightFromText="180" w:vertAnchor="page" w:horzAnchor="margin" w:tblpX="-318" w:tblpY="2461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6"/>
        <w:gridCol w:w="2537"/>
        <w:gridCol w:w="2410"/>
        <w:gridCol w:w="2410"/>
      </w:tblGrid>
      <w:tr w:rsidR="00CB4526" w:rsidRPr="00CB4526" w:rsidTr="00FB3CF4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4526" w:rsidRPr="00CB4526" w:rsidRDefault="00CB4526" w:rsidP="00CB452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B4526" w:rsidRPr="00CB4526" w:rsidRDefault="00CB4526" w:rsidP="00CB452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4526" w:rsidRPr="00CB4526" w:rsidRDefault="00CB4526" w:rsidP="00CB4526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 (95% CI)</w:t>
            </w:r>
          </w:p>
        </w:tc>
      </w:tr>
      <w:tr w:rsidR="00CB4526" w:rsidRPr="00CB4526" w:rsidTr="00FB3CF4"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irst haemoglobin</w:t>
            </w:r>
          </w:p>
        </w:tc>
      </w:tr>
      <w:tr w:rsidR="00CB4526" w:rsidRPr="00CB4526" w:rsidTr="00FB3CF4"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4526" w:rsidRPr="00CB4526" w:rsidRDefault="00CB4526" w:rsidP="00CB452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CB4526" w:rsidRPr="00CB4526" w:rsidRDefault="00CB4526" w:rsidP="00CB452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8 (0.93, 1.05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8, 1.22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9 (0.83, 1.17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7, 1.23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6 (0.81, 1.1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8 (0.93, 1.05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8, 1.24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0 (0.84, 1.18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8, 1.24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8 (0.82, 1.1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9 (0.93, 1.05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8, 1.23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0 (0.85, 1.18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4 (0.88, 1.24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8 (0.83, 1.17)</w:t>
            </w:r>
          </w:p>
        </w:tc>
      </w:tr>
      <w:tr w:rsidR="00CB4526" w:rsidRPr="00CB4526" w:rsidTr="00FB3CF4"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B4526" w:rsidRPr="00CB4526" w:rsidRDefault="00CB4526" w:rsidP="00CB45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Last haemoglobin</w:t>
            </w:r>
          </w:p>
        </w:tc>
      </w:tr>
      <w:tr w:rsidR="00CB4526" w:rsidRPr="00CB4526" w:rsidTr="00FB3CF4">
        <w:tc>
          <w:tcPr>
            <w:tcW w:w="2816" w:type="dxa"/>
            <w:tcBorders>
              <w:top w:val="single" w:sz="4" w:space="0" w:color="auto"/>
            </w:tcBorders>
            <w:hideMark/>
          </w:tcPr>
          <w:p w:rsidR="00CB4526" w:rsidRPr="00CB4526" w:rsidRDefault="00CB4526" w:rsidP="00CB452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CB4526" w:rsidRPr="00CB4526" w:rsidRDefault="00CB4526" w:rsidP="00CB452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2 (0.87, 0.98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9 (0.92, 1.29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2 (0.87, 1.21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3 (0.79, 1.11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88 (0.74, 1.0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4 (0.88, 0.99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7 (0.90, 1.26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1 (0.85, 1.19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2 (0.78, 1.10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89 (0.75, 1.0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B4526" w:rsidRPr="00CB4526" w:rsidRDefault="00CB4526" w:rsidP="00CB452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4 (0.88, 1.00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8 (0.91, 1.27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.01 (0.85, 1.19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3 (0.78, 1.10)</w:t>
            </w:r>
          </w:p>
          <w:p w:rsidR="00CB4526" w:rsidRPr="00CB4526" w:rsidRDefault="00CB4526" w:rsidP="00CB4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90 (0.76, 1.08)</w:t>
            </w:r>
          </w:p>
        </w:tc>
      </w:tr>
    </w:tbl>
    <w:p w:rsidR="00CB4526" w:rsidRPr="00CB4526" w:rsidRDefault="00CB4526" w:rsidP="00CB4526">
      <w:pPr>
        <w:rPr>
          <w:rFonts w:eastAsiaTheme="minorHAnsi"/>
          <w:lang w:eastAsia="en-US"/>
        </w:rPr>
      </w:pPr>
    </w:p>
    <w:p w:rsidR="00CB4526" w:rsidRPr="00CB4526" w:rsidRDefault="00A531F0" w:rsidP="00CB4526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*</w:t>
      </w:r>
      <w:r w:rsidR="00CB4526"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odel 1 is adjusted for offspring sex and gestational age at the time of the haemoglobin measure; </w:t>
      </w:r>
    </w:p>
    <w:p w:rsidR="00CB4526" w:rsidRPr="00CB4526" w:rsidRDefault="00CB4526" w:rsidP="00CB4526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2 is additionally adjusted for maternal asthma, maternal eczema, maternal pre-pregnancy BMI, maternal age, maternal parity, maternal smoking during pregnancy, maternal education, multiple pregnancy and maternal ethnicity;</w:t>
      </w:r>
    </w:p>
    <w:p w:rsidR="00CB4526" w:rsidRPr="00CB4526" w:rsidRDefault="00CB4526" w:rsidP="00CB4526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3 is additionally adjusted for gestational age at birth and birth weight</w:t>
      </w:r>
    </w:p>
    <w:p w:rsidR="00CB4526" w:rsidRPr="00CB4526" w:rsidRDefault="00CB4526" w:rsidP="00CB4526">
      <w:pPr>
        <w:rPr>
          <w:rFonts w:eastAsiaTheme="minorHAnsi"/>
          <w:lang w:eastAsia="en-US"/>
        </w:rPr>
      </w:pPr>
    </w:p>
    <w:p w:rsidR="00CB4526" w:rsidRPr="00CB4526" w:rsidRDefault="00CB4526" w:rsidP="00CB4526">
      <w:pPr>
        <w:rPr>
          <w:rFonts w:eastAsiaTheme="minorHAnsi"/>
          <w:lang w:eastAsia="en-US"/>
        </w:rPr>
        <w:sectPr w:rsidR="00CB4526" w:rsidRPr="00CB4526" w:rsidSect="001674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B4526" w:rsidRDefault="00CB4526" w:rsidP="00CB4526">
      <w:pPr>
        <w:keepNext/>
        <w:spacing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lastRenderedPageBreak/>
        <w:t xml:space="preserve">Table </w:t>
      </w:r>
      <w:r w:rsidR="0054760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S</w:t>
      </w:r>
      <w:r w:rsidRPr="00CB4526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  <w:t>6 Mean difference (95% confidence interval) in lung function outcomes associated with maternal first and last haemoglobin measurements in pregnancy (N=4,343)*</w:t>
      </w:r>
    </w:p>
    <w:p w:rsidR="00AF4614" w:rsidRDefault="00AF4614" w:rsidP="00CB4526">
      <w:pPr>
        <w:keepNext/>
        <w:spacing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bookmarkStart w:id="0" w:name="_GoBack"/>
      <w:bookmarkEnd w:id="0"/>
    </w:p>
    <w:tbl>
      <w:tblPr>
        <w:tblStyle w:val="TableGrid3"/>
        <w:tblpPr w:leftFromText="180" w:rightFromText="180" w:vertAnchor="page" w:horzAnchor="margin" w:tblpY="2461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296C92" w:rsidRPr="00CB4526" w:rsidTr="004F6E57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296C92" w:rsidRPr="00CB4526" w:rsidTr="004F6E57">
        <w:trPr>
          <w:trHeight w:val="434"/>
        </w:trPr>
        <w:tc>
          <w:tcPr>
            <w:tcW w:w="10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irst haemoglobin</w:t>
            </w:r>
          </w:p>
        </w:tc>
      </w:tr>
      <w:tr w:rsidR="00296C92" w:rsidRPr="00CB4526" w:rsidTr="004F6E57">
        <w:trPr>
          <w:trHeight w:val="2784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6C92" w:rsidRPr="00CB4526" w:rsidRDefault="00296C92" w:rsidP="004F6E57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1 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05, 0.02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9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5 (-0.14, 0.0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05, 0.02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9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9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6 (-0.15, 0.0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05, 0.02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10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5 (-0.15, 0.04)</w:t>
            </w:r>
          </w:p>
        </w:tc>
      </w:tr>
      <w:tr w:rsidR="00296C92" w:rsidRPr="00CB4526" w:rsidTr="004F6E57">
        <w:trPr>
          <w:trHeight w:val="2673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VC 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3, 0.04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4 (-0.13, 0.05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4 (-0.13, 0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4, 0.03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</w:rPr>
            </w:pPr>
            <w:r w:rsidRPr="00CB4526">
              <w:rPr>
                <w:rFonts w:ascii="Times New Roman" w:hAnsi="Times New Roman" w:cs="Times New Roman"/>
                <w:sz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</w:rPr>
            </w:pPr>
            <w:r w:rsidRPr="00CB4526">
              <w:rPr>
                <w:rFonts w:ascii="Times New Roman" w:hAnsi="Times New Roman" w:cs="Times New Roman"/>
                <w:sz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</w:rPr>
            </w:pPr>
            <w:r w:rsidRPr="00CB4526">
              <w:rPr>
                <w:rFonts w:ascii="Times New Roman" w:hAnsi="Times New Roman" w:cs="Times New Roman"/>
                <w:sz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</w:rPr>
            </w:pPr>
            <w:r w:rsidRPr="00CB4526">
              <w:rPr>
                <w:rFonts w:ascii="Times New Roman" w:hAnsi="Times New Roman" w:cs="Times New Roman"/>
                <w:sz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</w:rPr>
            </w:pPr>
            <w:r w:rsidRPr="00CB4526">
              <w:rPr>
                <w:rFonts w:ascii="Times New Roman" w:hAnsi="Times New Roman" w:cs="Times New Roman"/>
                <w:sz w:val="24"/>
              </w:rPr>
              <w:t>-0.05 (-0.14, 0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4 (-0.13, 0.05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5 (-0.14, 0.04)</w:t>
            </w:r>
          </w:p>
          <w:p w:rsidR="00296C92" w:rsidRPr="00CB4526" w:rsidRDefault="00296C92" w:rsidP="004F6E57"/>
        </w:tc>
      </w:tr>
      <w:tr w:rsidR="00296C92" w:rsidRPr="00CB4526" w:rsidTr="004F6E57">
        <w:trPr>
          <w:trHeight w:val="2715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EF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5-75 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6, 0.12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05, 0.01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6, 0.12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1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05, 0.02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7, 0.12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8)</w:t>
            </w:r>
          </w:p>
        </w:tc>
      </w:tr>
      <w:tr w:rsidR="00296C92" w:rsidRPr="00CB4526" w:rsidTr="004F6E57">
        <w:trPr>
          <w:trHeight w:val="469"/>
        </w:trPr>
        <w:tc>
          <w:tcPr>
            <w:tcW w:w="10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Last haemoglobin</w:t>
            </w:r>
          </w:p>
        </w:tc>
      </w:tr>
      <w:tr w:rsidR="00296C92" w:rsidRPr="00CB4526" w:rsidTr="004F6E57">
        <w:trPr>
          <w:trHeight w:val="547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96C92" w:rsidRPr="00CB4526" w:rsidRDefault="00296C92" w:rsidP="004F6E57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EV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1 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8 (-0.17, 0.02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6 (-0.04, 0.15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2 (-0.02, 0.05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7 (-0.16, 0.02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5 (-0.04, 0.15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0, 0.06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8 (-0.17, 0.01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6 (-0.03, 0.1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9, 0.10)</w:t>
            </w:r>
          </w:p>
        </w:tc>
      </w:tr>
      <w:tr w:rsidR="00296C92" w:rsidRPr="00CB4526" w:rsidTr="004F6E57">
        <w:trPr>
          <w:trHeight w:val="2694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VC 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0, 0.06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9 (-0.18, 0.0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6, 0.13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0, 0.06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8 (-0.17, 0.01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6, 0.13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4 (0.01, 0.07)</w:t>
            </w: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9 (-0.18, 0.0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4 (-0.05, 0.14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3 (-0.06, 0.12)</w:t>
            </w:r>
          </w:p>
        </w:tc>
      </w:tr>
      <w:tr w:rsidR="00296C92" w:rsidRPr="00CB4526" w:rsidTr="004F6E57"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6C92" w:rsidRPr="00CB4526" w:rsidRDefault="00296C92" w:rsidP="004F6E57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FEF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5-75 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</w:rPr>
              <w:t>SD score</w:t>
            </w:r>
            <w:r w:rsidRPr="00CB452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296C92" w:rsidRPr="00CB4526" w:rsidRDefault="00296C92" w:rsidP="004F6E5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Per g/</w:t>
            </w:r>
            <w:proofErr w:type="spellStart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of haemoglobin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Quintiles of haemoglobin: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 (reference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5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4, 0.03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2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6 (-0.03, 0.1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5 (-0.14, 0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3 (-0.13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10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6 (-0.04, 0.15)</w:t>
            </w:r>
          </w:p>
          <w:p w:rsidR="00296C92" w:rsidRPr="00CB4526" w:rsidRDefault="00296C92" w:rsidP="004F6E57"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4 (-0.13, 0.0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2, 0.04)</w:t>
            </w:r>
          </w:p>
          <w:p w:rsidR="00296C92" w:rsidRPr="00CB4526" w:rsidRDefault="00296C92" w:rsidP="004F6E57"/>
          <w:p w:rsidR="00296C92" w:rsidRPr="00CB4526" w:rsidRDefault="00296C92" w:rsidP="004F6E57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4 (-0.13, 0.06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1 (-0.08, 0.09)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96C92" w:rsidRPr="00CB4526" w:rsidRDefault="00296C92" w:rsidP="004F6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0.06 (-0.03, 0.15)</w:t>
            </w:r>
          </w:p>
          <w:p w:rsidR="00296C92" w:rsidRPr="00CB4526" w:rsidRDefault="00296C92" w:rsidP="004F6E57">
            <w:r w:rsidRPr="00CB4526">
              <w:rPr>
                <w:rFonts w:ascii="Times New Roman" w:hAnsi="Times New Roman" w:cs="Times New Roman"/>
                <w:sz w:val="24"/>
                <w:szCs w:val="24"/>
              </w:rPr>
              <w:t>-0.02 (-0.11, 0.07)</w:t>
            </w:r>
          </w:p>
        </w:tc>
      </w:tr>
    </w:tbl>
    <w:p w:rsidR="00296C92" w:rsidRPr="00CB4526" w:rsidRDefault="00A531F0" w:rsidP="00296C92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531F0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*</w:t>
      </w:r>
      <w:r w:rsidR="00296C92"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odel 1 is adjusted for offspring sex and gestational age at the time of the haemoglobin measure; </w:t>
      </w:r>
    </w:p>
    <w:p w:rsidR="00296C92" w:rsidRPr="00CB4526" w:rsidRDefault="00296C92" w:rsidP="00296C92">
      <w:pPr>
        <w:spacing w:after="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2 is additionally adjusted for maternal asthma, maternal eczema, maternal pre-pregnancy BMI, maternal age, maternal parity, maternal smoking during pregnancy, maternal education, multiple pregnancy and maternal ethnicity;</w:t>
      </w:r>
    </w:p>
    <w:p w:rsidR="00296C92" w:rsidRPr="00CB4526" w:rsidRDefault="00296C92" w:rsidP="00296C92">
      <w:pPr>
        <w:spacing w:after="12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>Model 3 is additionally adjusted for gestational age at birth and birth weight</w:t>
      </w:r>
    </w:p>
    <w:p w:rsidR="00296C92" w:rsidRPr="00CB4526" w:rsidRDefault="00296C92" w:rsidP="00296C92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CB4526">
        <w:rPr>
          <w:rFonts w:ascii="Times New Roman" w:eastAsiaTheme="minorHAnsi" w:hAnsi="Times New Roman" w:cs="Times New Roman"/>
          <w:b/>
          <w:sz w:val="24"/>
          <w:szCs w:val="24"/>
          <w:vertAlign w:val="superscript"/>
          <w:lang w:eastAsia="en-US"/>
        </w:rPr>
        <w:t>†</w:t>
      </w:r>
      <w:r w:rsidRPr="00CB452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Lung function SD scores are standardised by age, sex and height </w:t>
      </w:r>
    </w:p>
    <w:p w:rsidR="00CB4526" w:rsidRPr="00CB4526" w:rsidRDefault="00CB4526" w:rsidP="00CB4526">
      <w:pPr>
        <w:keepNext/>
        <w:spacing w:line="24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</w:p>
    <w:p w:rsidR="00CB4526" w:rsidRPr="00CB4526" w:rsidRDefault="00CB4526" w:rsidP="00CB4526">
      <w:pPr>
        <w:rPr>
          <w:rFonts w:eastAsiaTheme="minorHAnsi"/>
          <w:lang w:eastAsia="en-US"/>
        </w:rPr>
      </w:pPr>
    </w:p>
    <w:p w:rsidR="00CB4526" w:rsidRPr="00CB4526" w:rsidRDefault="00CB4526" w:rsidP="00CB4526">
      <w:pPr>
        <w:rPr>
          <w:rFonts w:eastAsiaTheme="minorHAnsi"/>
          <w:lang w:eastAsia="en-US"/>
        </w:rPr>
      </w:pPr>
    </w:p>
    <w:p w:rsidR="00CB4526" w:rsidRPr="00CB4526" w:rsidRDefault="00CB4526" w:rsidP="00CB4526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9A216B" w:rsidRDefault="009A216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1484D" w:rsidRPr="006B6872" w:rsidRDefault="0041484D" w:rsidP="0041484D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B4526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6B68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ds ratios (95% confidence interval) for </w:t>
      </w:r>
      <w:proofErr w:type="spellStart"/>
      <w:r w:rsidRPr="006B6872">
        <w:rPr>
          <w:rFonts w:ascii="Times New Roman" w:hAnsi="Times New Roman" w:cs="Times New Roman"/>
          <w:color w:val="000000" w:themeColor="text1"/>
          <w:sz w:val="24"/>
          <w:szCs w:val="24"/>
        </w:rPr>
        <w:t>hayfever</w:t>
      </w:r>
      <w:proofErr w:type="spellEnd"/>
      <w:r w:rsidRPr="006B68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czema and wheezing associated with mater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emia in late pregnancy</w:t>
      </w:r>
      <w:r w:rsidRPr="006B68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,335)</w:t>
      </w:r>
      <w:r w:rsidR="00A531F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tbl>
      <w:tblPr>
        <w:tblStyle w:val="TableGrid"/>
        <w:tblpPr w:leftFromText="180" w:rightFromText="180" w:vertAnchor="page" w:horzAnchor="margin" w:tblpXSpec="center" w:tblpY="2917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41484D" w:rsidTr="00A8273E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41484D" w:rsidTr="00A8273E">
        <w:trPr>
          <w:trHeight w:val="1324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484D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Hayfever</w:t>
            </w:r>
            <w:proofErr w:type="spellEnd"/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3, 1.2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5, 1.2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5, 1.30)</w:t>
            </w:r>
          </w:p>
        </w:tc>
      </w:tr>
      <w:tr w:rsidR="0041484D" w:rsidTr="00A8273E">
        <w:trPr>
          <w:trHeight w:val="14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Eczema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:rsidR="0041484D" w:rsidRPr="00A6159E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Pr="00A6159E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Pr="00A6159E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5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A6159E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59E">
              <w:rPr>
                <w:rFonts w:ascii="Times New Roman" w:hAnsi="Times New Roman" w:cs="Times New Roman"/>
                <w:sz w:val="24"/>
                <w:szCs w:val="24"/>
              </w:rPr>
              <w:t>0.81 (0.69, 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957017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9, 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957017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8, 0.95)</w:t>
            </w:r>
          </w:p>
        </w:tc>
      </w:tr>
      <w:tr w:rsidR="0041484D" w:rsidTr="00A8273E">
        <w:trPr>
          <w:trHeight w:val="1414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Wheezing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</w:t>
            </w:r>
            <w:r w:rsidRPr="008547F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5, 1.2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6, 1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7, 1.28)</w:t>
            </w:r>
          </w:p>
        </w:tc>
      </w:tr>
    </w:tbl>
    <w:p w:rsidR="0041484D" w:rsidRDefault="0041484D" w:rsidP="0041484D"/>
    <w:p w:rsidR="0041484D" w:rsidRDefault="0041484D" w:rsidP="0041484D"/>
    <w:p w:rsidR="0041484D" w:rsidRDefault="00A531F0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41484D" w:rsidRPr="003A73F3">
        <w:rPr>
          <w:rFonts w:ascii="Times New Roman" w:hAnsi="Times New Roman" w:cs="Times New Roman"/>
          <w:sz w:val="24"/>
          <w:szCs w:val="24"/>
        </w:rPr>
        <w:t>Model 1 is adjusted for offspring sex</w:t>
      </w:r>
      <w:r w:rsidR="0041484D">
        <w:rPr>
          <w:rFonts w:ascii="Times New Roman" w:hAnsi="Times New Roman" w:cs="Times New Roman"/>
          <w:sz w:val="24"/>
          <w:szCs w:val="24"/>
        </w:rPr>
        <w:t xml:space="preserve"> and gestational age at the time of the haemoglobin measure; 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 xml:space="preserve">Model 2 is additionally adjusted for maternal asthma, </w:t>
      </w:r>
      <w:r>
        <w:rPr>
          <w:rFonts w:ascii="Times New Roman" w:hAnsi="Times New Roman" w:cs="Times New Roman"/>
          <w:sz w:val="24"/>
          <w:szCs w:val="24"/>
        </w:rPr>
        <w:t xml:space="preserve">maternal eczema, </w:t>
      </w:r>
      <w:r w:rsidRPr="003A73F3">
        <w:rPr>
          <w:rFonts w:ascii="Times New Roman" w:hAnsi="Times New Roman" w:cs="Times New Roman"/>
          <w:sz w:val="24"/>
          <w:szCs w:val="24"/>
        </w:rPr>
        <w:t xml:space="preserve">maternal pre-pregnancy BMI, maternal age, maternal parity, </w:t>
      </w:r>
      <w:r>
        <w:rPr>
          <w:rFonts w:ascii="Times New Roman" w:hAnsi="Times New Roman" w:cs="Times New Roman"/>
          <w:sz w:val="24"/>
          <w:szCs w:val="24"/>
        </w:rPr>
        <w:t xml:space="preserve">maternal smoking during pregnancy, </w:t>
      </w:r>
      <w:r w:rsidRPr="003A73F3">
        <w:rPr>
          <w:rFonts w:ascii="Times New Roman" w:hAnsi="Times New Roman" w:cs="Times New Roman"/>
          <w:sz w:val="24"/>
          <w:szCs w:val="24"/>
        </w:rPr>
        <w:t>maternal education, multiple pregnancy and maternal ethnicit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41484D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>Model 3 is additionally adjusted for gestational age at birth and birth weight</w:t>
      </w:r>
    </w:p>
    <w:p w:rsidR="0041484D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1484D" w:rsidRDefault="0041484D" w:rsidP="0041484D"/>
    <w:p w:rsidR="0041484D" w:rsidRDefault="0041484D" w:rsidP="0041484D"/>
    <w:p w:rsidR="0041484D" w:rsidRDefault="0041484D" w:rsidP="0041484D">
      <w:pPr>
        <w:sectPr w:rsidR="0041484D" w:rsidSect="00A827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461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41484D" w:rsidTr="00A8273E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41484D" w:rsidTr="00A8273E">
        <w:trPr>
          <w:trHeight w:val="1466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7, 1.2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8, 1.3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8, 1.32)</w:t>
            </w:r>
          </w:p>
        </w:tc>
      </w:tr>
    </w:tbl>
    <w:p w:rsidR="0041484D" w:rsidRDefault="0041484D" w:rsidP="0041484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B4526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A0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s (95% confidence interval)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thma</w:t>
      </w:r>
      <w:r w:rsidRPr="004A0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mater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emia in late pregnancy</w:t>
      </w:r>
      <w:r w:rsidRPr="004A0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,332</w:t>
      </w:r>
      <w:r w:rsidRPr="004A053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914E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41484D" w:rsidRDefault="00A531F0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41484D" w:rsidRPr="003A73F3">
        <w:rPr>
          <w:rFonts w:ascii="Times New Roman" w:hAnsi="Times New Roman" w:cs="Times New Roman"/>
          <w:sz w:val="24"/>
          <w:szCs w:val="24"/>
        </w:rPr>
        <w:t>Model 1 is adjusted for offspring sex</w:t>
      </w:r>
      <w:r w:rsidR="0041484D">
        <w:rPr>
          <w:rFonts w:ascii="Times New Roman" w:hAnsi="Times New Roman" w:cs="Times New Roman"/>
          <w:sz w:val="24"/>
          <w:szCs w:val="24"/>
        </w:rPr>
        <w:t xml:space="preserve"> and gestational age at the time of the haemoglobin measure; 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 xml:space="preserve">Model 2 is additionally adjusted for maternal asthma, </w:t>
      </w:r>
      <w:r>
        <w:rPr>
          <w:rFonts w:ascii="Times New Roman" w:hAnsi="Times New Roman" w:cs="Times New Roman"/>
          <w:sz w:val="24"/>
          <w:szCs w:val="24"/>
        </w:rPr>
        <w:t xml:space="preserve">maternal eczema, </w:t>
      </w:r>
      <w:r w:rsidRPr="003A73F3">
        <w:rPr>
          <w:rFonts w:ascii="Times New Roman" w:hAnsi="Times New Roman" w:cs="Times New Roman"/>
          <w:sz w:val="24"/>
          <w:szCs w:val="24"/>
        </w:rPr>
        <w:t xml:space="preserve">maternal pre-pregnancy BMI, maternal age, maternal parity, </w:t>
      </w:r>
      <w:r>
        <w:rPr>
          <w:rFonts w:ascii="Times New Roman" w:hAnsi="Times New Roman" w:cs="Times New Roman"/>
          <w:sz w:val="24"/>
          <w:szCs w:val="24"/>
        </w:rPr>
        <w:t xml:space="preserve">maternal smoking during pregnancy, </w:t>
      </w:r>
      <w:r w:rsidRPr="003A73F3">
        <w:rPr>
          <w:rFonts w:ascii="Times New Roman" w:hAnsi="Times New Roman" w:cs="Times New Roman"/>
          <w:sz w:val="24"/>
          <w:szCs w:val="24"/>
        </w:rPr>
        <w:t>maternal education, multiple pregnancy and maternal ethnicit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>Model 3 is additionally adjusted for gestational age at birth and birth weight</w:t>
      </w:r>
    </w:p>
    <w:p w:rsidR="0041484D" w:rsidRDefault="0041484D" w:rsidP="0041484D">
      <w:pPr>
        <w:sectPr w:rsidR="0041484D" w:rsidSect="00A827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329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41484D" w:rsidTr="00A8273E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</w:tr>
      <w:tr w:rsidR="0041484D" w:rsidTr="00A8273E">
        <w:trPr>
          <w:trHeight w:val="1326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Default="00107760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rgic sensitisation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9, 1.2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2, 1.2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2, 1.28)</w:t>
            </w:r>
          </w:p>
        </w:tc>
      </w:tr>
    </w:tbl>
    <w:p w:rsidR="0041484D" w:rsidRPr="00EA4577" w:rsidRDefault="0041484D" w:rsidP="0041484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45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B452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EA45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s (95% confidence interval) for </w:t>
      </w:r>
      <w:r w:rsidR="00107760">
        <w:rPr>
          <w:rFonts w:ascii="Times New Roman" w:hAnsi="Times New Roman" w:cs="Times New Roman"/>
          <w:color w:val="000000" w:themeColor="text1"/>
          <w:sz w:val="24"/>
          <w:szCs w:val="24"/>
        </w:rPr>
        <w:t>allergic sensitisation</w:t>
      </w:r>
      <w:r w:rsidRPr="00EA45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mater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emia in late</w:t>
      </w:r>
      <w:r w:rsidRPr="00EA45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gnancy (N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,2</w:t>
      </w:r>
      <w:r w:rsidRPr="00EA4577">
        <w:rPr>
          <w:rFonts w:ascii="Times New Roman" w:hAnsi="Times New Roman" w:cs="Times New Roman"/>
          <w:color w:val="000000" w:themeColor="text1"/>
          <w:sz w:val="24"/>
          <w:szCs w:val="24"/>
        </w:rPr>
        <w:t>35)*</w:t>
      </w:r>
    </w:p>
    <w:p w:rsidR="0041484D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>
        <w:t>*</w:t>
      </w:r>
      <w:r w:rsidRPr="003A73F3">
        <w:rPr>
          <w:rFonts w:ascii="Times New Roman" w:hAnsi="Times New Roman" w:cs="Times New Roman"/>
          <w:sz w:val="24"/>
          <w:szCs w:val="24"/>
        </w:rPr>
        <w:t>Model 1 is adjusted for offspring sex</w:t>
      </w:r>
      <w:r>
        <w:rPr>
          <w:rFonts w:ascii="Times New Roman" w:hAnsi="Times New Roman" w:cs="Times New Roman"/>
          <w:sz w:val="24"/>
          <w:szCs w:val="24"/>
        </w:rPr>
        <w:t xml:space="preserve"> and gestational age at the time of the haemoglobin measure; 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 xml:space="preserve">Model 2 is additionally adjusted for maternal asthma, </w:t>
      </w:r>
      <w:r>
        <w:rPr>
          <w:rFonts w:ascii="Times New Roman" w:hAnsi="Times New Roman" w:cs="Times New Roman"/>
          <w:sz w:val="24"/>
          <w:szCs w:val="24"/>
        </w:rPr>
        <w:t xml:space="preserve">maternal eczema, </w:t>
      </w:r>
      <w:r w:rsidRPr="003A73F3">
        <w:rPr>
          <w:rFonts w:ascii="Times New Roman" w:hAnsi="Times New Roman" w:cs="Times New Roman"/>
          <w:sz w:val="24"/>
          <w:szCs w:val="24"/>
        </w:rPr>
        <w:t xml:space="preserve">maternal pre-pregnancy BMI, maternal age, maternal parity, </w:t>
      </w:r>
      <w:r>
        <w:rPr>
          <w:rFonts w:ascii="Times New Roman" w:hAnsi="Times New Roman" w:cs="Times New Roman"/>
          <w:sz w:val="24"/>
          <w:szCs w:val="24"/>
        </w:rPr>
        <w:t xml:space="preserve">maternal smoking during pregnancy, </w:t>
      </w:r>
      <w:r w:rsidRPr="003A73F3">
        <w:rPr>
          <w:rFonts w:ascii="Times New Roman" w:hAnsi="Times New Roman" w:cs="Times New Roman"/>
          <w:sz w:val="24"/>
          <w:szCs w:val="24"/>
        </w:rPr>
        <w:t>maternal education, multiple pregnancy and maternal ethnicit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>Model 3 is additionally adjusted for gestational age at birth and birth weight</w:t>
      </w:r>
    </w:p>
    <w:p w:rsidR="0041484D" w:rsidRDefault="0041484D" w:rsidP="0041484D"/>
    <w:p w:rsidR="0041484D" w:rsidRDefault="0041484D" w:rsidP="0041484D">
      <w:pPr>
        <w:sectPr w:rsidR="004148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1484D" w:rsidRPr="00BA7F35" w:rsidRDefault="0041484D" w:rsidP="0041484D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F3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4760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B4526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of geometric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A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5% confidence interval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Pr="00BA7F35">
        <w:rPr>
          <w:rFonts w:ascii="Times New Roman" w:hAnsi="Times New Roman" w:cs="Times New Roman"/>
          <w:color w:val="000000" w:themeColor="text1"/>
          <w:sz w:val="24"/>
          <w:szCs w:val="24"/>
        </w:rPr>
        <w:t>IgE</w:t>
      </w:r>
      <w:proofErr w:type="spellEnd"/>
      <w:r w:rsidRPr="00BA7F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maternal first and last haemoglobin measurements in pregnancy (N=3,234)</w:t>
      </w:r>
      <w:r w:rsidR="00A531F0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tbl>
      <w:tblPr>
        <w:tblStyle w:val="TableGrid"/>
        <w:tblpPr w:leftFromText="180" w:rightFromText="180" w:vertAnchor="page" w:horzAnchor="margin" w:tblpXSpec="center" w:tblpY="2329"/>
        <w:tblW w:w="10173" w:type="dxa"/>
        <w:tblLook w:val="04A0"/>
      </w:tblPr>
      <w:tblGrid>
        <w:gridCol w:w="2816"/>
        <w:gridCol w:w="2537"/>
        <w:gridCol w:w="2410"/>
        <w:gridCol w:w="2410"/>
      </w:tblGrid>
      <w:tr w:rsidR="0041484D" w:rsidTr="00A8273E"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</w:t>
            </w: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</w:t>
            </w: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8547FC" w:rsidRDefault="0041484D" w:rsidP="00A8273E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geometric means</w:t>
            </w:r>
            <w:r w:rsidRPr="008547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</w:tr>
      <w:tr w:rsidR="0041484D" w:rsidTr="00A8273E">
        <w:trPr>
          <w:trHeight w:val="1400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484D" w:rsidRPr="00D935E6" w:rsidRDefault="0041484D" w:rsidP="00A827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35E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gE</w:t>
            </w:r>
            <w:proofErr w:type="spellEnd"/>
            <w:r w:rsidRPr="00D935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pregnancy anaemia: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7, 1.2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5, 1.2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84D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1484D" w:rsidRPr="008547FC" w:rsidRDefault="0041484D" w:rsidP="00A82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5, 1.21)</w:t>
            </w:r>
          </w:p>
        </w:tc>
      </w:tr>
    </w:tbl>
    <w:p w:rsidR="0041484D" w:rsidRDefault="00A531F0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41484D" w:rsidRPr="003A73F3">
        <w:rPr>
          <w:rFonts w:ascii="Times New Roman" w:hAnsi="Times New Roman" w:cs="Times New Roman"/>
          <w:sz w:val="24"/>
          <w:szCs w:val="24"/>
        </w:rPr>
        <w:t>Model 1 is adjusted for offspring sex</w:t>
      </w:r>
      <w:r w:rsidR="0041484D">
        <w:rPr>
          <w:rFonts w:ascii="Times New Roman" w:hAnsi="Times New Roman" w:cs="Times New Roman"/>
          <w:sz w:val="24"/>
          <w:szCs w:val="24"/>
        </w:rPr>
        <w:t xml:space="preserve"> and gestational age at the time of the haemoglobin measure; </w:t>
      </w:r>
    </w:p>
    <w:p w:rsidR="0041484D" w:rsidRPr="003A73F3" w:rsidRDefault="0041484D" w:rsidP="004148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 xml:space="preserve">Model 2 is additionally adjusted for maternal asthma, </w:t>
      </w:r>
      <w:r>
        <w:rPr>
          <w:rFonts w:ascii="Times New Roman" w:hAnsi="Times New Roman" w:cs="Times New Roman"/>
          <w:sz w:val="24"/>
          <w:szCs w:val="24"/>
        </w:rPr>
        <w:t xml:space="preserve">maternal eczema, </w:t>
      </w:r>
      <w:r w:rsidRPr="003A73F3">
        <w:rPr>
          <w:rFonts w:ascii="Times New Roman" w:hAnsi="Times New Roman" w:cs="Times New Roman"/>
          <w:sz w:val="24"/>
          <w:szCs w:val="24"/>
        </w:rPr>
        <w:t xml:space="preserve">maternal pre-pregnancy BMI, maternal age, maternal parity, </w:t>
      </w:r>
      <w:r>
        <w:rPr>
          <w:rFonts w:ascii="Times New Roman" w:hAnsi="Times New Roman" w:cs="Times New Roman"/>
          <w:sz w:val="24"/>
          <w:szCs w:val="24"/>
        </w:rPr>
        <w:t xml:space="preserve">maternal smoking during pregnancy, </w:t>
      </w:r>
      <w:r w:rsidRPr="003A73F3">
        <w:rPr>
          <w:rFonts w:ascii="Times New Roman" w:hAnsi="Times New Roman" w:cs="Times New Roman"/>
          <w:sz w:val="24"/>
          <w:szCs w:val="24"/>
        </w:rPr>
        <w:t>maternal education, multiple pregnancy and maternal ethnicit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41484D" w:rsidRDefault="0041484D" w:rsidP="008E01F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73F3">
        <w:rPr>
          <w:rFonts w:ascii="Times New Roman" w:hAnsi="Times New Roman" w:cs="Times New Roman"/>
          <w:sz w:val="24"/>
          <w:szCs w:val="24"/>
        </w:rPr>
        <w:t>Model 3 is additionally adjusted for gestational age at birth and birth weight</w:t>
      </w:r>
    </w:p>
    <w:p w:rsidR="0007347A" w:rsidRDefault="0007347A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4070B" w:rsidRDefault="00D4070B" w:rsidP="008E01FA">
      <w:pPr>
        <w:spacing w:after="0"/>
        <w:sectPr w:rsidR="00D407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A52A6" w:rsidRPr="007C601C" w:rsidRDefault="0041484D" w:rsidP="008E01FA">
      <w:pPr>
        <w:pStyle w:val="Caption"/>
        <w:keepNext/>
      </w:pPr>
      <w:r w:rsidRPr="005A53EC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sectPr w:rsidR="006A52A6" w:rsidRPr="007C601C" w:rsidSect="004148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74AEA"/>
    <w:multiLevelType w:val="multilevel"/>
    <w:tmpl w:val="93E42838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88B4B13"/>
    <w:multiLevelType w:val="multilevel"/>
    <w:tmpl w:val="DB2EFA26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3C764D38"/>
    <w:multiLevelType w:val="multilevel"/>
    <w:tmpl w:val="712E6050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410A5ECA"/>
    <w:multiLevelType w:val="multilevel"/>
    <w:tmpl w:val="66924446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41AE7757"/>
    <w:multiLevelType w:val="multilevel"/>
    <w:tmpl w:val="530ED89E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420C7AB9"/>
    <w:multiLevelType w:val="multilevel"/>
    <w:tmpl w:val="BE32FBE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494225F6"/>
    <w:multiLevelType w:val="multilevel"/>
    <w:tmpl w:val="19787116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498A7228"/>
    <w:multiLevelType w:val="multilevel"/>
    <w:tmpl w:val="71788DC0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54C97358"/>
    <w:multiLevelType w:val="multilevel"/>
    <w:tmpl w:val="94806892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>
    <w:nsid w:val="552B129C"/>
    <w:multiLevelType w:val="multilevel"/>
    <w:tmpl w:val="40A8E87C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56E54ADF"/>
    <w:multiLevelType w:val="multilevel"/>
    <w:tmpl w:val="035E8766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59060A83"/>
    <w:multiLevelType w:val="multilevel"/>
    <w:tmpl w:val="FB6C06E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>
    <w:nsid w:val="5ECF0803"/>
    <w:multiLevelType w:val="multilevel"/>
    <w:tmpl w:val="29E499F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>
    <w:nsid w:val="5FB27912"/>
    <w:multiLevelType w:val="multilevel"/>
    <w:tmpl w:val="E45ADA10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>
    <w:nsid w:val="63E21251"/>
    <w:multiLevelType w:val="multilevel"/>
    <w:tmpl w:val="C972B33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7A60E93"/>
    <w:multiLevelType w:val="multilevel"/>
    <w:tmpl w:val="96A27132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8F12F12"/>
    <w:multiLevelType w:val="multilevel"/>
    <w:tmpl w:val="E932D2DA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>
    <w:nsid w:val="6BC11B60"/>
    <w:multiLevelType w:val="multilevel"/>
    <w:tmpl w:val="E9502A0C"/>
    <w:lvl w:ilvl="0"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>
    <w:nsid w:val="709972D0"/>
    <w:multiLevelType w:val="multilevel"/>
    <w:tmpl w:val="C588A5B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3"/>
  </w:num>
  <w:num w:numId="3">
    <w:abstractNumId w:val="3"/>
  </w:num>
  <w:num w:numId="4">
    <w:abstractNumId w:val="9"/>
  </w:num>
  <w:num w:numId="5">
    <w:abstractNumId w:val="6"/>
  </w:num>
  <w:num w:numId="6">
    <w:abstractNumId w:val="16"/>
  </w:num>
  <w:num w:numId="7">
    <w:abstractNumId w:val="11"/>
  </w:num>
  <w:num w:numId="8">
    <w:abstractNumId w:val="1"/>
  </w:num>
  <w:num w:numId="9">
    <w:abstractNumId w:val="12"/>
  </w:num>
  <w:num w:numId="10">
    <w:abstractNumId w:val="17"/>
  </w:num>
  <w:num w:numId="11">
    <w:abstractNumId w:val="0"/>
  </w:num>
  <w:num w:numId="12">
    <w:abstractNumId w:val="10"/>
  </w:num>
  <w:num w:numId="13">
    <w:abstractNumId w:val="4"/>
  </w:num>
  <w:num w:numId="14">
    <w:abstractNumId w:val="15"/>
  </w:num>
  <w:num w:numId="15">
    <w:abstractNumId w:val="18"/>
  </w:num>
  <w:num w:numId="16">
    <w:abstractNumId w:val="14"/>
  </w:num>
  <w:num w:numId="17">
    <w:abstractNumId w:val="5"/>
  </w:num>
  <w:num w:numId="18">
    <w:abstractNumId w:val="8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22432"/>
    <w:rsid w:val="00042C03"/>
    <w:rsid w:val="0007347A"/>
    <w:rsid w:val="00082AE1"/>
    <w:rsid w:val="00085B84"/>
    <w:rsid w:val="000A0A3A"/>
    <w:rsid w:val="000A60F8"/>
    <w:rsid w:val="000C463E"/>
    <w:rsid w:val="000C6BB2"/>
    <w:rsid w:val="000C6F13"/>
    <w:rsid w:val="000D29A8"/>
    <w:rsid w:val="000D3F60"/>
    <w:rsid w:val="000E79A4"/>
    <w:rsid w:val="000F111F"/>
    <w:rsid w:val="0010077A"/>
    <w:rsid w:val="00107760"/>
    <w:rsid w:val="00110AF7"/>
    <w:rsid w:val="00114893"/>
    <w:rsid w:val="0011528F"/>
    <w:rsid w:val="00116120"/>
    <w:rsid w:val="00117B9D"/>
    <w:rsid w:val="00120CB2"/>
    <w:rsid w:val="00125E80"/>
    <w:rsid w:val="00142B34"/>
    <w:rsid w:val="0015243F"/>
    <w:rsid w:val="00153619"/>
    <w:rsid w:val="001632A6"/>
    <w:rsid w:val="001971BF"/>
    <w:rsid w:val="001A1672"/>
    <w:rsid w:val="001C2A57"/>
    <w:rsid w:val="001C30AB"/>
    <w:rsid w:val="001C3D96"/>
    <w:rsid w:val="001C3F69"/>
    <w:rsid w:val="001C529B"/>
    <w:rsid w:val="001E4522"/>
    <w:rsid w:val="002115D2"/>
    <w:rsid w:val="00234632"/>
    <w:rsid w:val="00247387"/>
    <w:rsid w:val="002619B0"/>
    <w:rsid w:val="00262670"/>
    <w:rsid w:val="00296C92"/>
    <w:rsid w:val="002A4B70"/>
    <w:rsid w:val="002A4D9D"/>
    <w:rsid w:val="002B362C"/>
    <w:rsid w:val="002B3EEE"/>
    <w:rsid w:val="002D2AF2"/>
    <w:rsid w:val="002F1101"/>
    <w:rsid w:val="00304DD3"/>
    <w:rsid w:val="0031086B"/>
    <w:rsid w:val="00340893"/>
    <w:rsid w:val="003550B6"/>
    <w:rsid w:val="00357CC5"/>
    <w:rsid w:val="0036516F"/>
    <w:rsid w:val="00387FF8"/>
    <w:rsid w:val="00390B8B"/>
    <w:rsid w:val="003B58FC"/>
    <w:rsid w:val="003C65DB"/>
    <w:rsid w:val="003D756B"/>
    <w:rsid w:val="003E1CFA"/>
    <w:rsid w:val="003E4E31"/>
    <w:rsid w:val="00410E52"/>
    <w:rsid w:val="004143BC"/>
    <w:rsid w:val="0041484D"/>
    <w:rsid w:val="00451623"/>
    <w:rsid w:val="00453BF6"/>
    <w:rsid w:val="0045564E"/>
    <w:rsid w:val="00465FFC"/>
    <w:rsid w:val="0047679E"/>
    <w:rsid w:val="004A053E"/>
    <w:rsid w:val="004A3EDC"/>
    <w:rsid w:val="004B4A29"/>
    <w:rsid w:val="004E334C"/>
    <w:rsid w:val="004E5DFA"/>
    <w:rsid w:val="00503C3C"/>
    <w:rsid w:val="00536A41"/>
    <w:rsid w:val="00545129"/>
    <w:rsid w:val="00547607"/>
    <w:rsid w:val="0056777E"/>
    <w:rsid w:val="00571D4A"/>
    <w:rsid w:val="00592AFE"/>
    <w:rsid w:val="00594B82"/>
    <w:rsid w:val="005A31CB"/>
    <w:rsid w:val="005A6D03"/>
    <w:rsid w:val="005B0AA9"/>
    <w:rsid w:val="005C42F5"/>
    <w:rsid w:val="005D0276"/>
    <w:rsid w:val="00614191"/>
    <w:rsid w:val="00643BB2"/>
    <w:rsid w:val="00646BC0"/>
    <w:rsid w:val="006571A5"/>
    <w:rsid w:val="0067762C"/>
    <w:rsid w:val="0068245D"/>
    <w:rsid w:val="006A52A6"/>
    <w:rsid w:val="006B6872"/>
    <w:rsid w:val="006C2D4C"/>
    <w:rsid w:val="006C3011"/>
    <w:rsid w:val="006E20B7"/>
    <w:rsid w:val="00703DEE"/>
    <w:rsid w:val="00736D16"/>
    <w:rsid w:val="00747358"/>
    <w:rsid w:val="007553AE"/>
    <w:rsid w:val="00770AC6"/>
    <w:rsid w:val="0079780D"/>
    <w:rsid w:val="007A4A98"/>
    <w:rsid w:val="007C5298"/>
    <w:rsid w:val="007C601C"/>
    <w:rsid w:val="007D1010"/>
    <w:rsid w:val="007D1755"/>
    <w:rsid w:val="007F175B"/>
    <w:rsid w:val="007F3557"/>
    <w:rsid w:val="007F6916"/>
    <w:rsid w:val="0081252D"/>
    <w:rsid w:val="0081294B"/>
    <w:rsid w:val="00816637"/>
    <w:rsid w:val="00820BDA"/>
    <w:rsid w:val="00825928"/>
    <w:rsid w:val="0084241D"/>
    <w:rsid w:val="00846F96"/>
    <w:rsid w:val="008547FC"/>
    <w:rsid w:val="008A62F4"/>
    <w:rsid w:val="008B407F"/>
    <w:rsid w:val="008C14A6"/>
    <w:rsid w:val="008C6D36"/>
    <w:rsid w:val="008D6666"/>
    <w:rsid w:val="008E01FA"/>
    <w:rsid w:val="00901FBC"/>
    <w:rsid w:val="00914441"/>
    <w:rsid w:val="00922432"/>
    <w:rsid w:val="00935928"/>
    <w:rsid w:val="009376E0"/>
    <w:rsid w:val="0094132B"/>
    <w:rsid w:val="009565BA"/>
    <w:rsid w:val="00957017"/>
    <w:rsid w:val="009626A7"/>
    <w:rsid w:val="00967C06"/>
    <w:rsid w:val="00980844"/>
    <w:rsid w:val="00985865"/>
    <w:rsid w:val="009A216B"/>
    <w:rsid w:val="009A2D57"/>
    <w:rsid w:val="009B34F5"/>
    <w:rsid w:val="009C175C"/>
    <w:rsid w:val="009D0297"/>
    <w:rsid w:val="009D3666"/>
    <w:rsid w:val="009D6E15"/>
    <w:rsid w:val="009E17CE"/>
    <w:rsid w:val="009E4C24"/>
    <w:rsid w:val="00A0259F"/>
    <w:rsid w:val="00A2470A"/>
    <w:rsid w:val="00A511E8"/>
    <w:rsid w:val="00A524BE"/>
    <w:rsid w:val="00A531F0"/>
    <w:rsid w:val="00A8273E"/>
    <w:rsid w:val="00A86E3E"/>
    <w:rsid w:val="00AA23A8"/>
    <w:rsid w:val="00AB4A41"/>
    <w:rsid w:val="00AD6013"/>
    <w:rsid w:val="00AE4A42"/>
    <w:rsid w:val="00AF1A96"/>
    <w:rsid w:val="00AF27C2"/>
    <w:rsid w:val="00AF4614"/>
    <w:rsid w:val="00B019DC"/>
    <w:rsid w:val="00B058C2"/>
    <w:rsid w:val="00B152AF"/>
    <w:rsid w:val="00B54176"/>
    <w:rsid w:val="00B545D5"/>
    <w:rsid w:val="00B626BB"/>
    <w:rsid w:val="00B644D8"/>
    <w:rsid w:val="00B769A0"/>
    <w:rsid w:val="00B90DA5"/>
    <w:rsid w:val="00B914E5"/>
    <w:rsid w:val="00BA4542"/>
    <w:rsid w:val="00BA7F35"/>
    <w:rsid w:val="00BC154A"/>
    <w:rsid w:val="00BE3479"/>
    <w:rsid w:val="00BF70F5"/>
    <w:rsid w:val="00C25ED7"/>
    <w:rsid w:val="00C35BA6"/>
    <w:rsid w:val="00C41A24"/>
    <w:rsid w:val="00C51BFE"/>
    <w:rsid w:val="00C6014F"/>
    <w:rsid w:val="00C6242A"/>
    <w:rsid w:val="00C62743"/>
    <w:rsid w:val="00C8605C"/>
    <w:rsid w:val="00CB4526"/>
    <w:rsid w:val="00CC18E1"/>
    <w:rsid w:val="00CD7B7B"/>
    <w:rsid w:val="00CF1D9C"/>
    <w:rsid w:val="00D151EE"/>
    <w:rsid w:val="00D234B3"/>
    <w:rsid w:val="00D255F8"/>
    <w:rsid w:val="00D4070B"/>
    <w:rsid w:val="00D53658"/>
    <w:rsid w:val="00D54FD5"/>
    <w:rsid w:val="00D639C5"/>
    <w:rsid w:val="00D669AE"/>
    <w:rsid w:val="00D92A2B"/>
    <w:rsid w:val="00DB61EF"/>
    <w:rsid w:val="00DE43D5"/>
    <w:rsid w:val="00E03BE7"/>
    <w:rsid w:val="00E074F6"/>
    <w:rsid w:val="00E651DB"/>
    <w:rsid w:val="00E93E21"/>
    <w:rsid w:val="00EA4577"/>
    <w:rsid w:val="00EB5FE6"/>
    <w:rsid w:val="00ED05DA"/>
    <w:rsid w:val="00ED5EC4"/>
    <w:rsid w:val="00EE5B4C"/>
    <w:rsid w:val="00EF5DA5"/>
    <w:rsid w:val="00F133E6"/>
    <w:rsid w:val="00F16712"/>
    <w:rsid w:val="00F20233"/>
    <w:rsid w:val="00F23574"/>
    <w:rsid w:val="00F260BD"/>
    <w:rsid w:val="00F405BB"/>
    <w:rsid w:val="00F51334"/>
    <w:rsid w:val="00F51EB6"/>
    <w:rsid w:val="00F672BD"/>
    <w:rsid w:val="00F80BAC"/>
    <w:rsid w:val="00F82508"/>
    <w:rsid w:val="00FA2351"/>
    <w:rsid w:val="00FA3E6D"/>
    <w:rsid w:val="00FA6B98"/>
    <w:rsid w:val="00FE3198"/>
    <w:rsid w:val="00FF3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"/>
    <o:shapelayout v:ext="edit">
      <o:idmap v:ext="edit" data="1"/>
      <o:rules v:ext="edit">
        <o:r id="V:Rule1" type="connector" idref="#AutoShape 13"/>
        <o:r id="V:Rule2" type="connector" idref="#AutoShape 15"/>
        <o:r id="V:Rule3" type="connector" idref="#AutoShape 17"/>
        <o:r id="V:Rule4" type="connector" idref="#Straight Arrow Connector 43"/>
        <o:r id="V:Rule5" type="connector" idref="#Straight Arrow Connector 76"/>
        <o:r id="V:Rule6" type="connector" idref="#Straight Arrow Connector 80"/>
        <o:r id="V:Rule7" type="connector" idref="#Straight Arrow Connector 46"/>
        <o:r id="V:Rule8" type="connector" idref="#Straight Arrow Connector 5"/>
        <o:r id="V:Rule9" type="connector" idref="#Straight Arrow Connector 14"/>
        <o:r id="V:Rule10" type="connector" idref="#Straight Arrow Connector 38"/>
        <o:r id="V:Rule11" type="connector" idref="#Straight Arrow Connector 38"/>
        <o:r id="V:Rule12" type="connector" idref="#AutoShape 41"/>
        <o:r id="V:Rule13" type="connector" idref="#AutoShape 42"/>
        <o:r id="V:Rule14" type="connector" idref="#AutoShape 43"/>
        <o:r id="V:Rule15" type="connector" idref="#AutoShape 44"/>
        <o:r id="V:Rule16" type="connector" idref="#AutoShape 52"/>
        <o:r id="V:Rule17" type="connector" idref="#AutoShape 53"/>
        <o:r id="V:Rule18" type="connector" idref="#AutoShape 54"/>
        <o:r id="V:Rule19" type="connector" idref="#AutoShape 55"/>
        <o:r id="V:Rule20" type="connector" idref="#AutoShape 5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029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B8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1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F11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A216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4089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B452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DBC27C-267C-4434-90FD-57F63B607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132</Words>
  <Characters>17855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Macdonald-Wallis</dc:creator>
  <cp:lastModifiedBy>0000716</cp:lastModifiedBy>
  <cp:revision>2</cp:revision>
  <cp:lastPrinted>2017-08-23T09:51:00Z</cp:lastPrinted>
  <dcterms:created xsi:type="dcterms:W3CDTF">2017-10-05T09:37:00Z</dcterms:created>
  <dcterms:modified xsi:type="dcterms:W3CDTF">2017-10-05T09:37:00Z</dcterms:modified>
</cp:coreProperties>
</file>